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299F3" w14:textId="3DFD2EDA" w:rsidR="007C69BE" w:rsidRPr="00A63890" w:rsidRDefault="007C69BE" w:rsidP="007C69BE">
      <w:pPr>
        <w:spacing w:line="360" w:lineRule="auto"/>
        <w:jc w:val="left"/>
        <w:rPr>
          <w:rFonts w:ascii="Times New Roman" w:hAnsi="Times New Roman" w:cs="Times New Roman"/>
          <w:b/>
        </w:rPr>
      </w:pPr>
      <w:r w:rsidRPr="00A63890">
        <w:rPr>
          <w:rFonts w:ascii="Times New Roman" w:hAnsi="Times New Roman" w:cs="Times New Roman"/>
          <w:b/>
        </w:rPr>
        <w:t xml:space="preserve">Table S1. Missing </w:t>
      </w:r>
      <w:r w:rsidR="00A63890">
        <w:rPr>
          <w:rFonts w:ascii="Times New Roman" w:hAnsi="Times New Roman" w:cs="Times New Roman"/>
          <w:b/>
        </w:rPr>
        <w:t>proportions</w:t>
      </w:r>
      <w:r w:rsidR="00A63890" w:rsidRPr="00A63890">
        <w:rPr>
          <w:rFonts w:ascii="Times New Roman" w:hAnsi="Times New Roman" w:cs="Times New Roman"/>
          <w:b/>
        </w:rPr>
        <w:t xml:space="preserve"> </w:t>
      </w:r>
      <w:r w:rsidRPr="00A63890">
        <w:rPr>
          <w:rFonts w:ascii="Times New Roman" w:hAnsi="Times New Roman" w:cs="Times New Roman"/>
          <w:b/>
        </w:rPr>
        <w:t>(%) for risk variables in the data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</w:tblGrid>
      <w:tr w:rsidR="007C69BE" w:rsidRPr="00A63890" w14:paraId="07356437" w14:textId="77777777" w:rsidTr="006C21C7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B28BEAB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277EB9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Missing, n (%)</w:t>
            </w:r>
          </w:p>
        </w:tc>
      </w:tr>
      <w:tr w:rsidR="007C69BE" w:rsidRPr="00A63890" w14:paraId="0818070D" w14:textId="77777777" w:rsidTr="006C21C7">
        <w:tc>
          <w:tcPr>
            <w:tcW w:w="3256" w:type="dxa"/>
            <w:tcBorders>
              <w:top w:val="single" w:sz="4" w:space="0" w:color="auto"/>
            </w:tcBorders>
          </w:tcPr>
          <w:p w14:paraId="26523FC3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64F501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2EB2516F" w14:textId="77777777" w:rsidTr="006C21C7">
        <w:tc>
          <w:tcPr>
            <w:tcW w:w="3256" w:type="dxa"/>
          </w:tcPr>
          <w:p w14:paraId="1CD32F7A" w14:textId="34FB3EEE" w:rsidR="007C69BE" w:rsidRPr="00A63890" w:rsidRDefault="00B5332D" w:rsidP="006C21C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59" w:type="dxa"/>
          </w:tcPr>
          <w:p w14:paraId="6CD1262C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6408C627" w14:textId="77777777" w:rsidTr="006C21C7">
        <w:tc>
          <w:tcPr>
            <w:tcW w:w="3256" w:type="dxa"/>
          </w:tcPr>
          <w:p w14:paraId="09EAD516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dmission type</w:t>
            </w:r>
          </w:p>
        </w:tc>
        <w:tc>
          <w:tcPr>
            <w:tcW w:w="1559" w:type="dxa"/>
          </w:tcPr>
          <w:p w14:paraId="10FD6498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688E9DF6" w14:textId="77777777" w:rsidTr="006C21C7">
        <w:tc>
          <w:tcPr>
            <w:tcW w:w="3256" w:type="dxa"/>
          </w:tcPr>
          <w:p w14:paraId="3FA6A314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RRT</w:t>
            </w:r>
          </w:p>
        </w:tc>
        <w:tc>
          <w:tcPr>
            <w:tcW w:w="1559" w:type="dxa"/>
          </w:tcPr>
          <w:p w14:paraId="76CB1918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606919CD" w14:textId="77777777" w:rsidTr="006C21C7">
        <w:tc>
          <w:tcPr>
            <w:tcW w:w="3256" w:type="dxa"/>
          </w:tcPr>
          <w:p w14:paraId="424EC41A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1559" w:type="dxa"/>
          </w:tcPr>
          <w:p w14:paraId="62C5FC33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63366934" w14:textId="77777777" w:rsidTr="006C21C7">
        <w:tc>
          <w:tcPr>
            <w:tcW w:w="3256" w:type="dxa"/>
          </w:tcPr>
          <w:p w14:paraId="3B0FAF2E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Use of zinc</w:t>
            </w:r>
          </w:p>
        </w:tc>
        <w:tc>
          <w:tcPr>
            <w:tcW w:w="1559" w:type="dxa"/>
          </w:tcPr>
          <w:p w14:paraId="63C04C27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440A0B3E" w14:textId="77777777" w:rsidTr="006C21C7">
        <w:tc>
          <w:tcPr>
            <w:tcW w:w="3256" w:type="dxa"/>
          </w:tcPr>
          <w:p w14:paraId="396EE574" w14:textId="24794C51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Vasopressor</w:t>
            </w:r>
            <w:r w:rsidR="00756C24"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1559" w:type="dxa"/>
          </w:tcPr>
          <w:p w14:paraId="6E656CC1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0F3F2867" w14:textId="77777777" w:rsidTr="006C21C7">
        <w:tc>
          <w:tcPr>
            <w:tcW w:w="3256" w:type="dxa"/>
          </w:tcPr>
          <w:p w14:paraId="505E2F5A" w14:textId="6A1985AB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ntibiotic</w:t>
            </w:r>
            <w:r w:rsidR="00756C24"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1559" w:type="dxa"/>
          </w:tcPr>
          <w:p w14:paraId="484B63C4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4C9ACF22" w14:textId="77777777" w:rsidTr="006C21C7">
        <w:tc>
          <w:tcPr>
            <w:tcW w:w="3256" w:type="dxa"/>
          </w:tcPr>
          <w:p w14:paraId="04FDB4DD" w14:textId="5F4CED6D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nticoagulant</w:t>
            </w:r>
            <w:r w:rsidR="00756C24"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1559" w:type="dxa"/>
          </w:tcPr>
          <w:p w14:paraId="141033AA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 xml:space="preserve">0 (0) </w:t>
            </w:r>
          </w:p>
        </w:tc>
      </w:tr>
      <w:tr w:rsidR="007C69BE" w:rsidRPr="00A63890" w14:paraId="2F7A1991" w14:textId="77777777" w:rsidTr="006C21C7">
        <w:tc>
          <w:tcPr>
            <w:tcW w:w="3256" w:type="dxa"/>
          </w:tcPr>
          <w:p w14:paraId="6A09250A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Platelet</w:t>
            </w:r>
          </w:p>
        </w:tc>
        <w:tc>
          <w:tcPr>
            <w:tcW w:w="1559" w:type="dxa"/>
          </w:tcPr>
          <w:p w14:paraId="7BDEDABA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54EB4398" w14:textId="77777777" w:rsidTr="006C21C7">
        <w:tc>
          <w:tcPr>
            <w:tcW w:w="3256" w:type="dxa"/>
          </w:tcPr>
          <w:p w14:paraId="7A339D39" w14:textId="7E1DC6D4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RBC</w:t>
            </w:r>
            <w:r w:rsidR="00CF191A">
              <w:rPr>
                <w:rFonts w:ascii="Times New Roman" w:hAnsi="Times New Roman" w:cs="Times New Roman"/>
              </w:rPr>
              <w:t xml:space="preserve"> count</w:t>
            </w:r>
          </w:p>
        </w:tc>
        <w:tc>
          <w:tcPr>
            <w:tcW w:w="1559" w:type="dxa"/>
          </w:tcPr>
          <w:p w14:paraId="292393D6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507A97F5" w14:textId="77777777" w:rsidTr="006C21C7">
        <w:tc>
          <w:tcPr>
            <w:tcW w:w="3256" w:type="dxa"/>
          </w:tcPr>
          <w:p w14:paraId="608D09AA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1559" w:type="dxa"/>
          </w:tcPr>
          <w:p w14:paraId="1DB8AABB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251A09E8" w14:textId="77777777" w:rsidTr="006C21C7">
        <w:tc>
          <w:tcPr>
            <w:tcW w:w="3256" w:type="dxa"/>
          </w:tcPr>
          <w:p w14:paraId="0A246B8C" w14:textId="1B4CA6DB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WBC</w:t>
            </w:r>
            <w:r w:rsidR="00CF191A">
              <w:rPr>
                <w:rFonts w:ascii="Times New Roman" w:hAnsi="Times New Roman" w:cs="Times New Roman"/>
              </w:rPr>
              <w:t xml:space="preserve"> count</w:t>
            </w:r>
          </w:p>
        </w:tc>
        <w:tc>
          <w:tcPr>
            <w:tcW w:w="1559" w:type="dxa"/>
          </w:tcPr>
          <w:p w14:paraId="323E8FA9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037D606D" w14:textId="77777777" w:rsidTr="006C21C7">
        <w:tc>
          <w:tcPr>
            <w:tcW w:w="3256" w:type="dxa"/>
          </w:tcPr>
          <w:p w14:paraId="72FAD601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Serum creatinine</w:t>
            </w:r>
          </w:p>
        </w:tc>
        <w:tc>
          <w:tcPr>
            <w:tcW w:w="1559" w:type="dxa"/>
          </w:tcPr>
          <w:p w14:paraId="1BF0E491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51E1905B" w14:textId="77777777" w:rsidTr="006C21C7">
        <w:tc>
          <w:tcPr>
            <w:tcW w:w="3256" w:type="dxa"/>
          </w:tcPr>
          <w:p w14:paraId="7BE8EF97" w14:textId="25AA1338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nion gap</w:t>
            </w:r>
          </w:p>
        </w:tc>
        <w:tc>
          <w:tcPr>
            <w:tcW w:w="1559" w:type="dxa"/>
          </w:tcPr>
          <w:p w14:paraId="323C6453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7B1CBCA8" w14:textId="77777777" w:rsidTr="006C21C7">
        <w:tc>
          <w:tcPr>
            <w:tcW w:w="3256" w:type="dxa"/>
          </w:tcPr>
          <w:p w14:paraId="556BC27B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PTT</w:t>
            </w:r>
          </w:p>
        </w:tc>
        <w:tc>
          <w:tcPr>
            <w:tcW w:w="1559" w:type="dxa"/>
          </w:tcPr>
          <w:p w14:paraId="2210D734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45 (1.3)</w:t>
            </w:r>
          </w:p>
        </w:tc>
      </w:tr>
      <w:tr w:rsidR="007C69BE" w:rsidRPr="00A63890" w14:paraId="777219CF" w14:textId="77777777" w:rsidTr="006C21C7">
        <w:tc>
          <w:tcPr>
            <w:tcW w:w="3256" w:type="dxa"/>
          </w:tcPr>
          <w:p w14:paraId="187E5FE9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1559" w:type="dxa"/>
          </w:tcPr>
          <w:p w14:paraId="43323042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33 (1.2)</w:t>
            </w:r>
          </w:p>
        </w:tc>
      </w:tr>
      <w:tr w:rsidR="007C69BE" w:rsidRPr="00A63890" w14:paraId="7DE1A27C" w14:textId="77777777" w:rsidTr="006C21C7">
        <w:tc>
          <w:tcPr>
            <w:tcW w:w="3256" w:type="dxa"/>
          </w:tcPr>
          <w:p w14:paraId="6F54FF20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559" w:type="dxa"/>
          </w:tcPr>
          <w:p w14:paraId="2ACC623E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2016CFBB" w14:textId="77777777" w:rsidTr="006C21C7">
        <w:tc>
          <w:tcPr>
            <w:tcW w:w="3256" w:type="dxa"/>
          </w:tcPr>
          <w:p w14:paraId="54237791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1559" w:type="dxa"/>
          </w:tcPr>
          <w:p w14:paraId="6FAECDB7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73827863" w14:textId="77777777" w:rsidTr="006C21C7">
        <w:tc>
          <w:tcPr>
            <w:tcW w:w="3256" w:type="dxa"/>
          </w:tcPr>
          <w:p w14:paraId="262C024A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559" w:type="dxa"/>
          </w:tcPr>
          <w:p w14:paraId="0160A40F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645FEB0D" w14:textId="77777777" w:rsidTr="006C21C7">
        <w:tc>
          <w:tcPr>
            <w:tcW w:w="3256" w:type="dxa"/>
          </w:tcPr>
          <w:p w14:paraId="6F515CDB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559" w:type="dxa"/>
          </w:tcPr>
          <w:p w14:paraId="1F6442B5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30A80674" w14:textId="77777777" w:rsidTr="006C21C7">
        <w:tc>
          <w:tcPr>
            <w:tcW w:w="3256" w:type="dxa"/>
          </w:tcPr>
          <w:p w14:paraId="4EC92EA2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559" w:type="dxa"/>
          </w:tcPr>
          <w:p w14:paraId="170EDFAF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4DD7C07B" w14:textId="77777777" w:rsidTr="006C21C7">
        <w:tc>
          <w:tcPr>
            <w:tcW w:w="3256" w:type="dxa"/>
          </w:tcPr>
          <w:p w14:paraId="390C6DBA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1559" w:type="dxa"/>
          </w:tcPr>
          <w:p w14:paraId="2CDA4D64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334177B3" w14:textId="77777777" w:rsidTr="006C21C7">
        <w:tc>
          <w:tcPr>
            <w:tcW w:w="3256" w:type="dxa"/>
          </w:tcPr>
          <w:p w14:paraId="69000FA3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559" w:type="dxa"/>
          </w:tcPr>
          <w:p w14:paraId="4264E211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47AD1552" w14:textId="77777777" w:rsidTr="006C21C7">
        <w:tc>
          <w:tcPr>
            <w:tcW w:w="3256" w:type="dxa"/>
          </w:tcPr>
          <w:p w14:paraId="7199D97A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559" w:type="dxa"/>
          </w:tcPr>
          <w:p w14:paraId="36391A27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3FE917E6" w14:textId="77777777" w:rsidTr="006C21C7">
        <w:tc>
          <w:tcPr>
            <w:tcW w:w="3256" w:type="dxa"/>
          </w:tcPr>
          <w:p w14:paraId="5617CBBF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559" w:type="dxa"/>
          </w:tcPr>
          <w:p w14:paraId="69F039DF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6A240E51" w14:textId="77777777" w:rsidTr="006C21C7">
        <w:tc>
          <w:tcPr>
            <w:tcW w:w="3256" w:type="dxa"/>
          </w:tcPr>
          <w:p w14:paraId="6C469E01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559" w:type="dxa"/>
          </w:tcPr>
          <w:p w14:paraId="6C288931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7B3696C4" w14:textId="77777777" w:rsidTr="006C21C7">
        <w:tc>
          <w:tcPr>
            <w:tcW w:w="3256" w:type="dxa"/>
          </w:tcPr>
          <w:p w14:paraId="04461A76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559" w:type="dxa"/>
          </w:tcPr>
          <w:p w14:paraId="1071DCF7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4AF2D20D" w14:textId="77777777" w:rsidTr="006C21C7">
        <w:tc>
          <w:tcPr>
            <w:tcW w:w="3256" w:type="dxa"/>
          </w:tcPr>
          <w:p w14:paraId="7842CF64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559" w:type="dxa"/>
          </w:tcPr>
          <w:p w14:paraId="361B28A3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5324BEFC" w14:textId="77777777" w:rsidTr="006C21C7">
        <w:tc>
          <w:tcPr>
            <w:tcW w:w="3256" w:type="dxa"/>
          </w:tcPr>
          <w:p w14:paraId="60711895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MAP</w:t>
            </w:r>
          </w:p>
        </w:tc>
        <w:tc>
          <w:tcPr>
            <w:tcW w:w="1559" w:type="dxa"/>
          </w:tcPr>
          <w:p w14:paraId="6DC9007D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2 (0.02)</w:t>
            </w:r>
          </w:p>
        </w:tc>
      </w:tr>
      <w:tr w:rsidR="007C69BE" w:rsidRPr="00A63890" w14:paraId="3B48A6CB" w14:textId="77777777" w:rsidTr="006C21C7">
        <w:tc>
          <w:tcPr>
            <w:tcW w:w="3256" w:type="dxa"/>
          </w:tcPr>
          <w:p w14:paraId="43BFA1E3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559" w:type="dxa"/>
          </w:tcPr>
          <w:p w14:paraId="29B2613A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5A0FB19A" w14:textId="77777777" w:rsidTr="006C21C7">
        <w:tc>
          <w:tcPr>
            <w:tcW w:w="3256" w:type="dxa"/>
          </w:tcPr>
          <w:p w14:paraId="6D33807A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KI stage</w:t>
            </w:r>
          </w:p>
        </w:tc>
        <w:tc>
          <w:tcPr>
            <w:tcW w:w="1559" w:type="dxa"/>
          </w:tcPr>
          <w:p w14:paraId="6BD4B424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1027D3D3" w14:textId="77777777" w:rsidTr="006C21C7">
        <w:tc>
          <w:tcPr>
            <w:tcW w:w="3256" w:type="dxa"/>
          </w:tcPr>
          <w:p w14:paraId="271D49C6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Hospital mortality</w:t>
            </w:r>
          </w:p>
        </w:tc>
        <w:tc>
          <w:tcPr>
            <w:tcW w:w="1559" w:type="dxa"/>
          </w:tcPr>
          <w:p w14:paraId="29A3E8D4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18194261" w14:textId="77777777" w:rsidTr="006C21C7">
        <w:tc>
          <w:tcPr>
            <w:tcW w:w="3256" w:type="dxa"/>
          </w:tcPr>
          <w:p w14:paraId="62F61214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30-day mortality</w:t>
            </w:r>
          </w:p>
        </w:tc>
        <w:tc>
          <w:tcPr>
            <w:tcW w:w="1559" w:type="dxa"/>
          </w:tcPr>
          <w:p w14:paraId="15206D99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007ADC68" w14:textId="77777777" w:rsidTr="006C21C7">
        <w:tc>
          <w:tcPr>
            <w:tcW w:w="3256" w:type="dxa"/>
          </w:tcPr>
          <w:p w14:paraId="1C1434C5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Length of hospital stay</w:t>
            </w:r>
          </w:p>
        </w:tc>
        <w:tc>
          <w:tcPr>
            <w:tcW w:w="1559" w:type="dxa"/>
          </w:tcPr>
          <w:p w14:paraId="4E391F84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0140405B" w14:textId="77777777" w:rsidTr="006C21C7">
        <w:tc>
          <w:tcPr>
            <w:tcW w:w="3256" w:type="dxa"/>
          </w:tcPr>
          <w:p w14:paraId="04661FE8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Length of ICU stay</w:t>
            </w:r>
          </w:p>
        </w:tc>
        <w:tc>
          <w:tcPr>
            <w:tcW w:w="1559" w:type="dxa"/>
          </w:tcPr>
          <w:p w14:paraId="5CE2BB82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  <w:tr w:rsidR="007C69BE" w:rsidRPr="00A63890" w14:paraId="4E9E9D79" w14:textId="77777777" w:rsidTr="006C21C7">
        <w:tc>
          <w:tcPr>
            <w:tcW w:w="3256" w:type="dxa"/>
          </w:tcPr>
          <w:p w14:paraId="18F19A49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SAPSII</w:t>
            </w:r>
          </w:p>
        </w:tc>
        <w:tc>
          <w:tcPr>
            <w:tcW w:w="1559" w:type="dxa"/>
          </w:tcPr>
          <w:p w14:paraId="07B890FB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 (0)</w:t>
            </w:r>
          </w:p>
        </w:tc>
      </w:tr>
    </w:tbl>
    <w:p w14:paraId="360C1A90" w14:textId="3CAEB852" w:rsidR="007C69BE" w:rsidRPr="00A63890" w:rsidRDefault="007C69BE" w:rsidP="007C69BE">
      <w:pPr>
        <w:rPr>
          <w:rFonts w:ascii="Times New Roman" w:hAnsi="Times New Roman" w:cs="Times New Roman"/>
        </w:rPr>
      </w:pPr>
      <w:r w:rsidRPr="00A63890">
        <w:rPr>
          <w:rFonts w:ascii="Times New Roman" w:hAnsi="Times New Roman" w:cs="Times New Roman"/>
        </w:rPr>
        <w:t xml:space="preserve">Abbreviation: </w:t>
      </w:r>
      <w:r w:rsidR="006A0514" w:rsidRPr="00A63890">
        <w:rPr>
          <w:rFonts w:ascii="Times New Roman" w:hAnsi="Times New Roman" w:cs="Times New Roman"/>
        </w:rPr>
        <w:t>AKI</w:t>
      </w:r>
      <w:r w:rsidR="008C7ED4">
        <w:rPr>
          <w:rFonts w:ascii="Times New Roman" w:hAnsi="Times New Roman" w:cs="Times New Roman"/>
        </w:rPr>
        <w:t>,</w:t>
      </w:r>
      <w:r w:rsidR="006A0514" w:rsidRPr="00A63890">
        <w:rPr>
          <w:rFonts w:ascii="Times New Roman" w:hAnsi="Times New Roman" w:cs="Times New Roman"/>
        </w:rPr>
        <w:t xml:space="preserve"> acute kidney injury; </w:t>
      </w:r>
      <w:r w:rsidR="006A0514" w:rsidRPr="00A63890">
        <w:rPr>
          <w:rFonts w:ascii="Courier New" w:hAnsi="Courier New" w:cs="Courier New"/>
        </w:rPr>
        <w:t>﻿</w:t>
      </w:r>
      <w:r w:rsidR="006A0514" w:rsidRPr="00A63890">
        <w:rPr>
          <w:rFonts w:ascii="Times New Roman" w:hAnsi="Times New Roman" w:cs="Times New Roman"/>
        </w:rPr>
        <w:t>APTT</w:t>
      </w:r>
      <w:r w:rsidR="006A0514">
        <w:rPr>
          <w:rFonts w:ascii="Times New Roman" w:hAnsi="Times New Roman" w:cs="Times New Roman"/>
        </w:rPr>
        <w:t>,</w:t>
      </w:r>
      <w:r w:rsidR="006A0514" w:rsidRPr="00A63890">
        <w:rPr>
          <w:rFonts w:ascii="Times New Roman" w:hAnsi="Times New Roman" w:cs="Times New Roman"/>
        </w:rPr>
        <w:t xml:space="preserve"> activated partial thromboplastin time; </w:t>
      </w:r>
      <w:r w:rsidR="006A0514" w:rsidRPr="00A63890">
        <w:rPr>
          <w:rFonts w:ascii="Courier New" w:hAnsi="Courier New" w:cs="Courier New"/>
        </w:rPr>
        <w:t>﻿</w:t>
      </w:r>
      <w:r w:rsidR="006A0514" w:rsidRPr="00A63890">
        <w:rPr>
          <w:rFonts w:ascii="Times New Roman" w:hAnsi="Times New Roman" w:cs="Times New Roman"/>
        </w:rPr>
        <w:t>ARDS</w:t>
      </w:r>
      <w:r w:rsidR="008C7ED4">
        <w:rPr>
          <w:rFonts w:ascii="Times New Roman" w:hAnsi="Times New Roman" w:cs="Times New Roman"/>
        </w:rPr>
        <w:t>,</w:t>
      </w:r>
      <w:r w:rsidR="006A0514" w:rsidRPr="00A63890">
        <w:rPr>
          <w:rFonts w:ascii="Times New Roman" w:hAnsi="Times New Roman" w:cs="Times New Roman"/>
        </w:rPr>
        <w:t xml:space="preserve"> acute respiratory distress syndrome; COPD</w:t>
      </w:r>
      <w:r w:rsidR="008C7ED4">
        <w:rPr>
          <w:rFonts w:ascii="Times New Roman" w:hAnsi="Times New Roman" w:cs="Times New Roman"/>
        </w:rPr>
        <w:t>,</w:t>
      </w:r>
      <w:r w:rsidR="006A0514" w:rsidRPr="00A63890">
        <w:rPr>
          <w:rFonts w:ascii="Times New Roman" w:hAnsi="Times New Roman" w:cs="Times New Roman"/>
        </w:rPr>
        <w:t xml:space="preserve"> chronic obstructive pulmonary disease; </w:t>
      </w:r>
      <w:r w:rsidR="006A0514" w:rsidRPr="00A63890">
        <w:rPr>
          <w:rFonts w:ascii="Courier New" w:hAnsi="Courier New" w:cs="Courier New"/>
        </w:rPr>
        <w:t>﻿</w:t>
      </w:r>
      <w:r w:rsidR="006A0514" w:rsidRPr="00A63890">
        <w:rPr>
          <w:rFonts w:ascii="Times New Roman" w:hAnsi="Times New Roman" w:cs="Times New Roman"/>
        </w:rPr>
        <w:t>eGFR</w:t>
      </w:r>
      <w:r w:rsidR="008C7ED4">
        <w:rPr>
          <w:rFonts w:ascii="Times New Roman" w:hAnsi="Times New Roman" w:cs="Times New Roman"/>
        </w:rPr>
        <w:t>,</w:t>
      </w:r>
      <w:r w:rsidR="006A0514" w:rsidRPr="00A63890">
        <w:rPr>
          <w:rFonts w:ascii="Times New Roman" w:hAnsi="Times New Roman" w:cs="Times New Roman"/>
        </w:rPr>
        <w:t xml:space="preserve"> estimated glomerular filtration rate; ICU</w:t>
      </w:r>
      <w:r w:rsidR="008C7ED4">
        <w:rPr>
          <w:rFonts w:ascii="Times New Roman" w:hAnsi="Times New Roman" w:cs="Times New Roman"/>
        </w:rPr>
        <w:t>,</w:t>
      </w:r>
      <w:r w:rsidR="006A0514" w:rsidRPr="00A63890">
        <w:rPr>
          <w:rFonts w:ascii="Times New Roman" w:hAnsi="Times New Roman" w:cs="Times New Roman"/>
        </w:rPr>
        <w:t xml:space="preserve"> intensive care unit; </w:t>
      </w:r>
      <w:r w:rsidR="006A0514" w:rsidRPr="00A63890">
        <w:rPr>
          <w:rFonts w:ascii="Courier New" w:hAnsi="Courier New" w:cs="Courier New"/>
        </w:rPr>
        <w:t>﻿</w:t>
      </w:r>
      <w:r w:rsidR="006A0514" w:rsidRPr="00A63890">
        <w:rPr>
          <w:rFonts w:ascii="Times New Roman" w:hAnsi="Times New Roman" w:cs="Times New Roman"/>
        </w:rPr>
        <w:t>INR</w:t>
      </w:r>
      <w:r w:rsidR="008C7ED4">
        <w:rPr>
          <w:rFonts w:ascii="Times New Roman" w:hAnsi="Times New Roman" w:cs="Times New Roman"/>
        </w:rPr>
        <w:t>,</w:t>
      </w:r>
      <w:r w:rsidR="006A0514" w:rsidRPr="00A63890">
        <w:rPr>
          <w:rFonts w:ascii="Times New Roman" w:hAnsi="Times New Roman" w:cs="Times New Roman"/>
        </w:rPr>
        <w:t xml:space="preserve"> international normalized ratio; MAP</w:t>
      </w:r>
      <w:r w:rsidR="008C7ED4">
        <w:rPr>
          <w:rFonts w:ascii="Times New Roman" w:hAnsi="Times New Roman" w:cs="Times New Roman"/>
        </w:rPr>
        <w:t>,</w:t>
      </w:r>
      <w:r w:rsidR="006A0514" w:rsidRPr="00A63890">
        <w:rPr>
          <w:rFonts w:ascii="Times New Roman" w:hAnsi="Times New Roman" w:cs="Times New Roman"/>
        </w:rPr>
        <w:t xml:space="preserve"> mean arterial pressure; </w:t>
      </w:r>
      <w:r w:rsidRPr="00A63890">
        <w:rPr>
          <w:rFonts w:ascii="Times New Roman" w:hAnsi="Times New Roman" w:cs="Times New Roman"/>
        </w:rPr>
        <w:t>RBC</w:t>
      </w:r>
      <w:r w:rsidR="008C7ED4">
        <w:rPr>
          <w:rFonts w:ascii="Times New Roman" w:hAnsi="Times New Roman" w:cs="Times New Roman"/>
        </w:rPr>
        <w:t>,</w:t>
      </w:r>
      <w:r w:rsidRPr="00A63890">
        <w:rPr>
          <w:rFonts w:ascii="Times New Roman" w:hAnsi="Times New Roman" w:cs="Times New Roman"/>
        </w:rPr>
        <w:t xml:space="preserve"> red blood cell; </w:t>
      </w:r>
      <w:r w:rsidRPr="00A63890">
        <w:rPr>
          <w:rFonts w:ascii="Courier New" w:hAnsi="Courier New" w:cs="Courier New"/>
        </w:rPr>
        <w:t>﻿</w:t>
      </w:r>
      <w:r w:rsidRPr="00A63890">
        <w:rPr>
          <w:rFonts w:ascii="Times New Roman" w:hAnsi="Times New Roman" w:cs="Times New Roman"/>
        </w:rPr>
        <w:t>RRT</w:t>
      </w:r>
      <w:r w:rsidR="008C7ED4">
        <w:rPr>
          <w:rFonts w:ascii="Times New Roman" w:hAnsi="Times New Roman" w:cs="Times New Roman"/>
        </w:rPr>
        <w:t>,</w:t>
      </w:r>
      <w:r w:rsidRPr="00A63890">
        <w:rPr>
          <w:rFonts w:ascii="Times New Roman" w:hAnsi="Times New Roman" w:cs="Times New Roman"/>
        </w:rPr>
        <w:t xml:space="preserve"> renal replacement therapy; SAPSII</w:t>
      </w:r>
      <w:r w:rsidR="008C7ED4">
        <w:rPr>
          <w:rFonts w:ascii="Times New Roman" w:hAnsi="Times New Roman" w:cs="Times New Roman"/>
        </w:rPr>
        <w:t>,</w:t>
      </w:r>
      <w:r w:rsidRPr="00A63890">
        <w:rPr>
          <w:rFonts w:ascii="Times New Roman" w:hAnsi="Times New Roman" w:cs="Times New Roman"/>
        </w:rPr>
        <w:t xml:space="preserve"> Simplified Acute Physiology Score II</w:t>
      </w:r>
      <w:r w:rsidR="008C7ED4">
        <w:rPr>
          <w:rFonts w:ascii="Times New Roman" w:hAnsi="Times New Roman" w:cs="Times New Roman"/>
        </w:rPr>
        <w:t xml:space="preserve">; </w:t>
      </w:r>
      <w:r w:rsidR="008C7ED4" w:rsidRPr="00A63890">
        <w:rPr>
          <w:rFonts w:ascii="Times New Roman" w:hAnsi="Times New Roman" w:cs="Times New Roman"/>
        </w:rPr>
        <w:t>WBC</w:t>
      </w:r>
      <w:r w:rsidR="008C7ED4">
        <w:rPr>
          <w:rFonts w:ascii="Times New Roman" w:hAnsi="Times New Roman" w:cs="Times New Roman"/>
        </w:rPr>
        <w:t>,</w:t>
      </w:r>
      <w:r w:rsidR="008C7ED4" w:rsidRPr="00A63890">
        <w:rPr>
          <w:rFonts w:ascii="Times New Roman" w:hAnsi="Times New Roman" w:cs="Times New Roman"/>
        </w:rPr>
        <w:t xml:space="preserve"> white blood cell</w:t>
      </w:r>
      <w:r w:rsidR="008C7ED4">
        <w:rPr>
          <w:rFonts w:ascii="Times New Roman" w:hAnsi="Times New Roman" w:cs="Times New Roman"/>
        </w:rPr>
        <w:t>.</w:t>
      </w:r>
    </w:p>
    <w:p w14:paraId="0963E22E" w14:textId="77777777" w:rsidR="007C69BE" w:rsidRPr="00A63890" w:rsidRDefault="007C69BE" w:rsidP="007C69BE">
      <w:pPr>
        <w:spacing w:line="360" w:lineRule="auto"/>
        <w:rPr>
          <w:rFonts w:ascii="Times New Roman" w:hAnsi="Times New Roman" w:cs="Times New Roman"/>
          <w:b/>
        </w:rPr>
      </w:pPr>
      <w:r w:rsidRPr="00A63890">
        <w:rPr>
          <w:rFonts w:ascii="Times New Roman" w:hAnsi="Times New Roman" w:cs="Times New Roman"/>
          <w:b/>
        </w:rPr>
        <w:lastRenderedPageBreak/>
        <w:t>Table S2. Potential risk variables for in-hospital mortality</w:t>
      </w:r>
    </w:p>
    <w:tbl>
      <w:tblPr>
        <w:tblStyle w:val="TableGrid"/>
        <w:tblW w:w="708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1134"/>
      </w:tblGrid>
      <w:tr w:rsidR="007C69BE" w:rsidRPr="00A63890" w14:paraId="4BBA2BBC" w14:textId="77777777" w:rsidTr="006C21C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7E8A659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42818C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7089D5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64B680" w14:textId="77777777" w:rsidR="007C69BE" w:rsidRPr="00E9778A" w:rsidRDefault="007C69BE" w:rsidP="006C21C7">
            <w:pPr>
              <w:rPr>
                <w:rFonts w:ascii="Times New Roman" w:hAnsi="Times New Roman" w:cs="Times New Roman"/>
                <w:i/>
                <w:iCs/>
              </w:rPr>
            </w:pPr>
            <w:r w:rsidRPr="00E9778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7C69BE" w:rsidRPr="00A63890" w14:paraId="365F002E" w14:textId="77777777" w:rsidTr="006C21C7">
        <w:tc>
          <w:tcPr>
            <w:tcW w:w="2410" w:type="dxa"/>
            <w:tcBorders>
              <w:top w:val="single" w:sz="4" w:space="0" w:color="auto"/>
            </w:tcBorders>
          </w:tcPr>
          <w:p w14:paraId="402CA00B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048A2F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35EBCA" w14:textId="15E1FFAD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1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A37F7F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&lt;0.001</w:t>
            </w:r>
          </w:p>
        </w:tc>
      </w:tr>
      <w:tr w:rsidR="007C69BE" w:rsidRPr="00A63890" w14:paraId="2B9CD854" w14:textId="77777777" w:rsidTr="006C21C7">
        <w:tc>
          <w:tcPr>
            <w:tcW w:w="2410" w:type="dxa"/>
          </w:tcPr>
          <w:p w14:paraId="7596C4C4" w14:textId="1A1A5A2E" w:rsidR="007C69BE" w:rsidRPr="00A63890" w:rsidRDefault="008C7ED4" w:rsidP="006C21C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  <w:r w:rsidR="007C69BE" w:rsidRPr="00A63890">
              <w:rPr>
                <w:rFonts w:ascii="Times New Roman" w:hAnsi="Times New Roman" w:cs="Times New Roman"/>
              </w:rPr>
              <w:t>, male</w:t>
            </w:r>
          </w:p>
        </w:tc>
        <w:tc>
          <w:tcPr>
            <w:tcW w:w="1701" w:type="dxa"/>
          </w:tcPr>
          <w:p w14:paraId="34078E29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43" w:type="dxa"/>
          </w:tcPr>
          <w:p w14:paraId="20E59795" w14:textId="00025162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2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34" w:type="dxa"/>
          </w:tcPr>
          <w:p w14:paraId="22F4FD0E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15</w:t>
            </w:r>
          </w:p>
        </w:tc>
      </w:tr>
      <w:tr w:rsidR="007C69BE" w:rsidRPr="00A63890" w14:paraId="03FF0FFC" w14:textId="77777777" w:rsidTr="006C21C7">
        <w:tc>
          <w:tcPr>
            <w:tcW w:w="2410" w:type="dxa"/>
          </w:tcPr>
          <w:p w14:paraId="3B23EAFA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dmission type</w:t>
            </w:r>
          </w:p>
        </w:tc>
        <w:tc>
          <w:tcPr>
            <w:tcW w:w="1701" w:type="dxa"/>
          </w:tcPr>
          <w:p w14:paraId="6BFA5834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43" w:type="dxa"/>
          </w:tcPr>
          <w:p w14:paraId="7E16A57E" w14:textId="73F8D8B1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75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34" w:type="dxa"/>
          </w:tcPr>
          <w:p w14:paraId="45D7D479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47</w:t>
            </w:r>
          </w:p>
        </w:tc>
      </w:tr>
      <w:tr w:rsidR="007C69BE" w:rsidRPr="00A63890" w14:paraId="017F728D" w14:textId="77777777" w:rsidTr="006C21C7">
        <w:tc>
          <w:tcPr>
            <w:tcW w:w="2410" w:type="dxa"/>
          </w:tcPr>
          <w:p w14:paraId="6B14EAD8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Ethnicity, white</w:t>
            </w:r>
          </w:p>
        </w:tc>
        <w:tc>
          <w:tcPr>
            <w:tcW w:w="1701" w:type="dxa"/>
          </w:tcPr>
          <w:p w14:paraId="1C82586E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43" w:type="dxa"/>
          </w:tcPr>
          <w:p w14:paraId="4F874675" w14:textId="2C9DF211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3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34" w:type="dxa"/>
          </w:tcPr>
          <w:p w14:paraId="13A6CFD2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01</w:t>
            </w:r>
          </w:p>
        </w:tc>
      </w:tr>
      <w:tr w:rsidR="007C69BE" w:rsidRPr="00A63890" w14:paraId="3FC2AE0A" w14:textId="77777777" w:rsidTr="006C21C7">
        <w:tc>
          <w:tcPr>
            <w:tcW w:w="2410" w:type="dxa"/>
          </w:tcPr>
          <w:p w14:paraId="115A34BC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RRT</w:t>
            </w:r>
          </w:p>
        </w:tc>
        <w:tc>
          <w:tcPr>
            <w:tcW w:w="1701" w:type="dxa"/>
          </w:tcPr>
          <w:p w14:paraId="4CA5DBE6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43" w:type="dxa"/>
          </w:tcPr>
          <w:p w14:paraId="11F1F677" w14:textId="425C4FDD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1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34" w:type="dxa"/>
          </w:tcPr>
          <w:p w14:paraId="0A88DE3E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62</w:t>
            </w:r>
          </w:p>
        </w:tc>
      </w:tr>
      <w:tr w:rsidR="007C69BE" w:rsidRPr="00A63890" w14:paraId="3284CE78" w14:textId="77777777" w:rsidTr="006C21C7">
        <w:tc>
          <w:tcPr>
            <w:tcW w:w="2410" w:type="dxa"/>
          </w:tcPr>
          <w:p w14:paraId="2A9B9458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1701" w:type="dxa"/>
          </w:tcPr>
          <w:p w14:paraId="2D96BE39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43" w:type="dxa"/>
          </w:tcPr>
          <w:p w14:paraId="0B0C6AC6" w14:textId="6A70BB62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94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34" w:type="dxa"/>
          </w:tcPr>
          <w:p w14:paraId="7668EE24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361</w:t>
            </w:r>
          </w:p>
        </w:tc>
      </w:tr>
      <w:tr w:rsidR="007C69BE" w:rsidRPr="00A63890" w14:paraId="2A080588" w14:textId="77777777" w:rsidTr="006C21C7">
        <w:tc>
          <w:tcPr>
            <w:tcW w:w="2410" w:type="dxa"/>
          </w:tcPr>
          <w:p w14:paraId="2BF1A0F2" w14:textId="69CCB7E8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Vasopressor</w:t>
            </w:r>
            <w:r w:rsidR="00B9290C"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1701" w:type="dxa"/>
          </w:tcPr>
          <w:p w14:paraId="6FB82519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843" w:type="dxa"/>
          </w:tcPr>
          <w:p w14:paraId="06743156" w14:textId="01D1803D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35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134" w:type="dxa"/>
          </w:tcPr>
          <w:p w14:paraId="32957075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&lt;0.001</w:t>
            </w:r>
          </w:p>
        </w:tc>
      </w:tr>
      <w:tr w:rsidR="007C69BE" w:rsidRPr="00A63890" w14:paraId="27CEDF7A" w14:textId="77777777" w:rsidTr="006C21C7">
        <w:tc>
          <w:tcPr>
            <w:tcW w:w="2410" w:type="dxa"/>
          </w:tcPr>
          <w:p w14:paraId="10C901C2" w14:textId="4FE9CF69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ntibiotic</w:t>
            </w:r>
            <w:r w:rsidR="00B9290C"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1701" w:type="dxa"/>
          </w:tcPr>
          <w:p w14:paraId="0A5530AB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43" w:type="dxa"/>
          </w:tcPr>
          <w:p w14:paraId="0138C4A6" w14:textId="5D314B45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77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34" w:type="dxa"/>
          </w:tcPr>
          <w:p w14:paraId="79DCD471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17</w:t>
            </w:r>
          </w:p>
        </w:tc>
      </w:tr>
      <w:tr w:rsidR="007C69BE" w:rsidRPr="00A63890" w14:paraId="63B52AF1" w14:textId="77777777" w:rsidTr="006C21C7">
        <w:tc>
          <w:tcPr>
            <w:tcW w:w="2410" w:type="dxa"/>
          </w:tcPr>
          <w:p w14:paraId="4660040A" w14:textId="7E7B4FD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nticoagulant</w:t>
            </w:r>
            <w:r w:rsidR="00B9290C"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1701" w:type="dxa"/>
          </w:tcPr>
          <w:p w14:paraId="6C87E0BA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43" w:type="dxa"/>
          </w:tcPr>
          <w:p w14:paraId="33C52B65" w14:textId="47218F3A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60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34" w:type="dxa"/>
          </w:tcPr>
          <w:p w14:paraId="2E1E83DB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&lt;0.001</w:t>
            </w:r>
          </w:p>
        </w:tc>
      </w:tr>
      <w:tr w:rsidR="007C69BE" w:rsidRPr="00A63890" w14:paraId="4B3987B8" w14:textId="77777777" w:rsidTr="006C21C7">
        <w:tc>
          <w:tcPr>
            <w:tcW w:w="2410" w:type="dxa"/>
          </w:tcPr>
          <w:p w14:paraId="383D5D35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Platelet</w:t>
            </w:r>
          </w:p>
        </w:tc>
        <w:tc>
          <w:tcPr>
            <w:tcW w:w="1701" w:type="dxa"/>
          </w:tcPr>
          <w:p w14:paraId="252D852F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3" w:type="dxa"/>
          </w:tcPr>
          <w:p w14:paraId="5E5B2820" w14:textId="6D8089E5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99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14:paraId="6A1F3B79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196</w:t>
            </w:r>
          </w:p>
        </w:tc>
      </w:tr>
      <w:tr w:rsidR="007C69BE" w:rsidRPr="00A63890" w14:paraId="2710EFA5" w14:textId="77777777" w:rsidTr="006C21C7">
        <w:tc>
          <w:tcPr>
            <w:tcW w:w="2410" w:type="dxa"/>
          </w:tcPr>
          <w:p w14:paraId="791873DC" w14:textId="05FB078F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RBC</w:t>
            </w:r>
            <w:r w:rsidR="00CF191A">
              <w:rPr>
                <w:rFonts w:ascii="Times New Roman" w:hAnsi="Times New Roman" w:cs="Times New Roman"/>
              </w:rPr>
              <w:t xml:space="preserve"> count</w:t>
            </w:r>
          </w:p>
        </w:tc>
        <w:tc>
          <w:tcPr>
            <w:tcW w:w="1701" w:type="dxa"/>
          </w:tcPr>
          <w:p w14:paraId="3A21ACD8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43" w:type="dxa"/>
          </w:tcPr>
          <w:p w14:paraId="38F09FEE" w14:textId="7737109F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76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14:paraId="02342F8D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64</w:t>
            </w:r>
          </w:p>
        </w:tc>
      </w:tr>
      <w:tr w:rsidR="007C69BE" w:rsidRPr="00A63890" w14:paraId="4FAFCC0D" w14:textId="77777777" w:rsidTr="006C21C7">
        <w:tc>
          <w:tcPr>
            <w:tcW w:w="2410" w:type="dxa"/>
          </w:tcPr>
          <w:p w14:paraId="4FC641FE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1701" w:type="dxa"/>
          </w:tcPr>
          <w:p w14:paraId="03DE8ED6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43" w:type="dxa"/>
          </w:tcPr>
          <w:p w14:paraId="0C1A47E4" w14:textId="16859C79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3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34" w:type="dxa"/>
          </w:tcPr>
          <w:p w14:paraId="6744A661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02</w:t>
            </w:r>
          </w:p>
        </w:tc>
      </w:tr>
      <w:tr w:rsidR="007C69BE" w:rsidRPr="00A63890" w14:paraId="6873AAD6" w14:textId="77777777" w:rsidTr="006C21C7">
        <w:tc>
          <w:tcPr>
            <w:tcW w:w="2410" w:type="dxa"/>
          </w:tcPr>
          <w:p w14:paraId="2633EF62" w14:textId="52D7294C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WBC</w:t>
            </w:r>
            <w:r w:rsidR="00CF191A">
              <w:rPr>
                <w:rFonts w:ascii="Times New Roman" w:hAnsi="Times New Roman" w:cs="Times New Roman"/>
              </w:rPr>
              <w:t xml:space="preserve"> count</w:t>
            </w:r>
          </w:p>
        </w:tc>
        <w:tc>
          <w:tcPr>
            <w:tcW w:w="1701" w:type="dxa"/>
          </w:tcPr>
          <w:p w14:paraId="31734238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43" w:type="dxa"/>
          </w:tcPr>
          <w:p w14:paraId="2DC019FD" w14:textId="1ED0996A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0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34" w:type="dxa"/>
          </w:tcPr>
          <w:p w14:paraId="3DB1C8DD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&lt;0.001</w:t>
            </w:r>
          </w:p>
        </w:tc>
      </w:tr>
      <w:tr w:rsidR="007C69BE" w:rsidRPr="00A63890" w14:paraId="60DE1240" w14:textId="77777777" w:rsidTr="006C21C7">
        <w:tc>
          <w:tcPr>
            <w:tcW w:w="2410" w:type="dxa"/>
          </w:tcPr>
          <w:p w14:paraId="386DCACE" w14:textId="5364CAED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Serum creatinine</w:t>
            </w:r>
          </w:p>
        </w:tc>
        <w:tc>
          <w:tcPr>
            <w:tcW w:w="1701" w:type="dxa"/>
          </w:tcPr>
          <w:p w14:paraId="670A0C5D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843" w:type="dxa"/>
          </w:tcPr>
          <w:p w14:paraId="07892939" w14:textId="439A279D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7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34" w:type="dxa"/>
          </w:tcPr>
          <w:p w14:paraId="33FF3697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&lt;0.001</w:t>
            </w:r>
          </w:p>
        </w:tc>
      </w:tr>
      <w:tr w:rsidR="007C69BE" w:rsidRPr="00A63890" w14:paraId="4DBD0FD7" w14:textId="77777777" w:rsidTr="006C21C7">
        <w:tc>
          <w:tcPr>
            <w:tcW w:w="2410" w:type="dxa"/>
          </w:tcPr>
          <w:p w14:paraId="426F0175" w14:textId="0BEE7D0B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nion gap</w:t>
            </w:r>
          </w:p>
        </w:tc>
        <w:tc>
          <w:tcPr>
            <w:tcW w:w="1701" w:type="dxa"/>
          </w:tcPr>
          <w:p w14:paraId="3797C809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43" w:type="dxa"/>
          </w:tcPr>
          <w:p w14:paraId="54E1D5A3" w14:textId="573FBBA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3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34" w:type="dxa"/>
          </w:tcPr>
          <w:p w14:paraId="76CDBC48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&lt;0.001</w:t>
            </w:r>
          </w:p>
        </w:tc>
      </w:tr>
      <w:tr w:rsidR="007C69BE" w:rsidRPr="00A63890" w14:paraId="259F5B30" w14:textId="77777777" w:rsidTr="006C21C7">
        <w:tc>
          <w:tcPr>
            <w:tcW w:w="2410" w:type="dxa"/>
          </w:tcPr>
          <w:p w14:paraId="69158458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PTT</w:t>
            </w:r>
          </w:p>
        </w:tc>
        <w:tc>
          <w:tcPr>
            <w:tcW w:w="1701" w:type="dxa"/>
          </w:tcPr>
          <w:p w14:paraId="79830A9E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3" w:type="dxa"/>
          </w:tcPr>
          <w:p w14:paraId="333B49C2" w14:textId="430ED966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0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34" w:type="dxa"/>
          </w:tcPr>
          <w:p w14:paraId="048962C9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&lt;0.001</w:t>
            </w:r>
          </w:p>
        </w:tc>
      </w:tr>
      <w:tr w:rsidR="007C69BE" w:rsidRPr="00A63890" w14:paraId="4B3BFED8" w14:textId="77777777" w:rsidTr="006C21C7">
        <w:tc>
          <w:tcPr>
            <w:tcW w:w="2410" w:type="dxa"/>
          </w:tcPr>
          <w:p w14:paraId="6D7A13AE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1701" w:type="dxa"/>
          </w:tcPr>
          <w:p w14:paraId="7F51F2D8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43" w:type="dxa"/>
          </w:tcPr>
          <w:p w14:paraId="05DE3365" w14:textId="2BB6EED4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8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34" w:type="dxa"/>
          </w:tcPr>
          <w:p w14:paraId="386664F6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&lt;0.001</w:t>
            </w:r>
          </w:p>
        </w:tc>
      </w:tr>
      <w:tr w:rsidR="007C69BE" w:rsidRPr="00A63890" w14:paraId="054A2183" w14:textId="77777777" w:rsidTr="006C21C7">
        <w:tc>
          <w:tcPr>
            <w:tcW w:w="2410" w:type="dxa"/>
          </w:tcPr>
          <w:p w14:paraId="57AC7743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701" w:type="dxa"/>
          </w:tcPr>
          <w:p w14:paraId="0E683A88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3" w:type="dxa"/>
          </w:tcPr>
          <w:p w14:paraId="4F9A2A2E" w14:textId="23F50D84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0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34" w:type="dxa"/>
          </w:tcPr>
          <w:p w14:paraId="6850F815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521</w:t>
            </w:r>
          </w:p>
        </w:tc>
      </w:tr>
      <w:tr w:rsidR="007C69BE" w:rsidRPr="00A63890" w14:paraId="7D46D48F" w14:textId="77777777" w:rsidTr="006C21C7">
        <w:tc>
          <w:tcPr>
            <w:tcW w:w="2410" w:type="dxa"/>
          </w:tcPr>
          <w:p w14:paraId="07F456F1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1701" w:type="dxa"/>
          </w:tcPr>
          <w:p w14:paraId="43B7FF71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43" w:type="dxa"/>
          </w:tcPr>
          <w:p w14:paraId="04CF6C1E" w14:textId="0B1433E8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77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34" w:type="dxa"/>
          </w:tcPr>
          <w:p w14:paraId="24737B1D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83</w:t>
            </w:r>
          </w:p>
        </w:tc>
      </w:tr>
      <w:tr w:rsidR="007C69BE" w:rsidRPr="00A63890" w14:paraId="1BBABA15" w14:textId="77777777" w:rsidTr="006C21C7">
        <w:tc>
          <w:tcPr>
            <w:tcW w:w="2410" w:type="dxa"/>
          </w:tcPr>
          <w:p w14:paraId="215567AA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01" w:type="dxa"/>
          </w:tcPr>
          <w:p w14:paraId="6476A605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843" w:type="dxa"/>
          </w:tcPr>
          <w:p w14:paraId="36CBEFAC" w14:textId="2118128A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79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34" w:type="dxa"/>
          </w:tcPr>
          <w:p w14:paraId="48B67BDD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61</w:t>
            </w:r>
          </w:p>
        </w:tc>
      </w:tr>
      <w:tr w:rsidR="007C69BE" w:rsidRPr="00A63890" w14:paraId="60B44CF5" w14:textId="77777777" w:rsidTr="006C21C7">
        <w:tc>
          <w:tcPr>
            <w:tcW w:w="2410" w:type="dxa"/>
          </w:tcPr>
          <w:p w14:paraId="65818793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701" w:type="dxa"/>
          </w:tcPr>
          <w:p w14:paraId="353B0B56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43" w:type="dxa"/>
          </w:tcPr>
          <w:p w14:paraId="352EC287" w14:textId="338C0802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75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34" w:type="dxa"/>
          </w:tcPr>
          <w:p w14:paraId="5DE9782D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05</w:t>
            </w:r>
          </w:p>
        </w:tc>
      </w:tr>
      <w:tr w:rsidR="007C69BE" w:rsidRPr="00A63890" w14:paraId="2FDA9768" w14:textId="77777777" w:rsidTr="006C21C7">
        <w:tc>
          <w:tcPr>
            <w:tcW w:w="2410" w:type="dxa"/>
          </w:tcPr>
          <w:p w14:paraId="7FF94172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01" w:type="dxa"/>
          </w:tcPr>
          <w:p w14:paraId="1850A894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43" w:type="dxa"/>
          </w:tcPr>
          <w:p w14:paraId="695FFA79" w14:textId="1E1C0055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75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34" w:type="dxa"/>
          </w:tcPr>
          <w:p w14:paraId="2218E374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03</w:t>
            </w:r>
          </w:p>
        </w:tc>
      </w:tr>
      <w:tr w:rsidR="007C69BE" w:rsidRPr="00A63890" w14:paraId="032437B3" w14:textId="77777777" w:rsidTr="006C21C7">
        <w:tc>
          <w:tcPr>
            <w:tcW w:w="2410" w:type="dxa"/>
          </w:tcPr>
          <w:p w14:paraId="6FEF4872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1701" w:type="dxa"/>
          </w:tcPr>
          <w:p w14:paraId="49BB2B2F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843" w:type="dxa"/>
          </w:tcPr>
          <w:p w14:paraId="2C7487F6" w14:textId="33457AEC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1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34" w:type="dxa"/>
          </w:tcPr>
          <w:p w14:paraId="0D90B2B3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35</w:t>
            </w:r>
          </w:p>
        </w:tc>
      </w:tr>
      <w:tr w:rsidR="007C69BE" w:rsidRPr="00A63890" w14:paraId="76F3AC07" w14:textId="77777777" w:rsidTr="006C21C7">
        <w:tc>
          <w:tcPr>
            <w:tcW w:w="2410" w:type="dxa"/>
          </w:tcPr>
          <w:p w14:paraId="1F798A1F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701" w:type="dxa"/>
          </w:tcPr>
          <w:p w14:paraId="14B494AB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843" w:type="dxa"/>
          </w:tcPr>
          <w:p w14:paraId="6EB82096" w14:textId="0B897280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67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134" w:type="dxa"/>
          </w:tcPr>
          <w:p w14:paraId="28C70ABD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587</w:t>
            </w:r>
          </w:p>
        </w:tc>
      </w:tr>
      <w:tr w:rsidR="007C69BE" w:rsidRPr="00A63890" w14:paraId="40D6F2D7" w14:textId="77777777" w:rsidTr="006C21C7">
        <w:tc>
          <w:tcPr>
            <w:tcW w:w="2410" w:type="dxa"/>
          </w:tcPr>
          <w:p w14:paraId="7D1B91A9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701" w:type="dxa"/>
          </w:tcPr>
          <w:p w14:paraId="25AFE9D2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843" w:type="dxa"/>
          </w:tcPr>
          <w:p w14:paraId="68A9E6A4" w14:textId="32FA45E8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34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134" w:type="dxa"/>
          </w:tcPr>
          <w:p w14:paraId="59021B1C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&lt;0.001</w:t>
            </w:r>
          </w:p>
        </w:tc>
      </w:tr>
      <w:tr w:rsidR="007C69BE" w:rsidRPr="00A63890" w14:paraId="3B2C0708" w14:textId="77777777" w:rsidTr="006C21C7">
        <w:tc>
          <w:tcPr>
            <w:tcW w:w="2410" w:type="dxa"/>
          </w:tcPr>
          <w:p w14:paraId="112EEAA4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701" w:type="dxa"/>
          </w:tcPr>
          <w:p w14:paraId="4FEC4276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843" w:type="dxa"/>
          </w:tcPr>
          <w:p w14:paraId="35BE7B24" w14:textId="4658B1F8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5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134" w:type="dxa"/>
          </w:tcPr>
          <w:p w14:paraId="6786D87C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05</w:t>
            </w:r>
          </w:p>
        </w:tc>
      </w:tr>
      <w:tr w:rsidR="007C69BE" w:rsidRPr="00A63890" w14:paraId="47378805" w14:textId="77777777" w:rsidTr="006C21C7">
        <w:tc>
          <w:tcPr>
            <w:tcW w:w="2410" w:type="dxa"/>
          </w:tcPr>
          <w:p w14:paraId="23168CA8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701" w:type="dxa"/>
          </w:tcPr>
          <w:p w14:paraId="331EDF33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43" w:type="dxa"/>
          </w:tcPr>
          <w:p w14:paraId="42657D05" w14:textId="53B04505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9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34" w:type="dxa"/>
          </w:tcPr>
          <w:p w14:paraId="4A7A0C52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47</w:t>
            </w:r>
          </w:p>
        </w:tc>
      </w:tr>
      <w:tr w:rsidR="007C69BE" w:rsidRPr="00A63890" w14:paraId="5AA29E93" w14:textId="77777777" w:rsidTr="006C21C7">
        <w:tc>
          <w:tcPr>
            <w:tcW w:w="2410" w:type="dxa"/>
          </w:tcPr>
          <w:p w14:paraId="386A06AD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701" w:type="dxa"/>
          </w:tcPr>
          <w:p w14:paraId="568EF30A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843" w:type="dxa"/>
          </w:tcPr>
          <w:p w14:paraId="450E9874" w14:textId="2C54A70F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94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134" w:type="dxa"/>
          </w:tcPr>
          <w:p w14:paraId="5BFB8177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159</w:t>
            </w:r>
          </w:p>
        </w:tc>
      </w:tr>
      <w:tr w:rsidR="007C69BE" w:rsidRPr="00A63890" w14:paraId="459B678F" w14:textId="77777777" w:rsidTr="006C21C7">
        <w:tc>
          <w:tcPr>
            <w:tcW w:w="2410" w:type="dxa"/>
          </w:tcPr>
          <w:p w14:paraId="2BAA6045" w14:textId="77777777" w:rsidR="007C69BE" w:rsidRPr="00A63890" w:rsidRDefault="007C69BE" w:rsidP="006C21C7">
            <w:pPr>
              <w:ind w:leftChars="-1" w:left="-2" w:firstLine="2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01" w:type="dxa"/>
          </w:tcPr>
          <w:p w14:paraId="423BFC00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843" w:type="dxa"/>
          </w:tcPr>
          <w:p w14:paraId="123F6A0A" w14:textId="4699C6E9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3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34" w:type="dxa"/>
          </w:tcPr>
          <w:p w14:paraId="25D3B389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12</w:t>
            </w:r>
          </w:p>
        </w:tc>
      </w:tr>
      <w:tr w:rsidR="007C69BE" w:rsidRPr="00A63890" w14:paraId="1DC51EC7" w14:textId="77777777" w:rsidTr="006C21C7">
        <w:tc>
          <w:tcPr>
            <w:tcW w:w="2410" w:type="dxa"/>
          </w:tcPr>
          <w:p w14:paraId="75E0BC27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MAP</w:t>
            </w:r>
          </w:p>
        </w:tc>
        <w:tc>
          <w:tcPr>
            <w:tcW w:w="1701" w:type="dxa"/>
          </w:tcPr>
          <w:p w14:paraId="499F10E3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3" w:type="dxa"/>
          </w:tcPr>
          <w:p w14:paraId="7657C3E1" w14:textId="1470B808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99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34" w:type="dxa"/>
          </w:tcPr>
          <w:p w14:paraId="200292C4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240</w:t>
            </w:r>
          </w:p>
        </w:tc>
      </w:tr>
      <w:tr w:rsidR="007C69BE" w:rsidRPr="00A63890" w14:paraId="455A9B79" w14:textId="77777777" w:rsidTr="006C21C7">
        <w:tc>
          <w:tcPr>
            <w:tcW w:w="2410" w:type="dxa"/>
          </w:tcPr>
          <w:p w14:paraId="2E3A8D43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701" w:type="dxa"/>
          </w:tcPr>
          <w:p w14:paraId="174A1C6F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43" w:type="dxa"/>
          </w:tcPr>
          <w:p w14:paraId="113180AE" w14:textId="4350C726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94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34" w:type="dxa"/>
          </w:tcPr>
          <w:p w14:paraId="33224916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01</w:t>
            </w:r>
          </w:p>
        </w:tc>
      </w:tr>
      <w:tr w:rsidR="007C69BE" w:rsidRPr="00A63890" w14:paraId="5FA2F460" w14:textId="77777777" w:rsidTr="006C21C7">
        <w:tc>
          <w:tcPr>
            <w:tcW w:w="2410" w:type="dxa"/>
          </w:tcPr>
          <w:p w14:paraId="400B3990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KI stage</w:t>
            </w:r>
          </w:p>
        </w:tc>
        <w:tc>
          <w:tcPr>
            <w:tcW w:w="1701" w:type="dxa"/>
          </w:tcPr>
          <w:p w14:paraId="09AC2388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43" w:type="dxa"/>
          </w:tcPr>
          <w:p w14:paraId="2BDBC032" w14:textId="0CF4D825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71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134" w:type="dxa"/>
          </w:tcPr>
          <w:p w14:paraId="286902F3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204</w:t>
            </w:r>
          </w:p>
        </w:tc>
      </w:tr>
      <w:tr w:rsidR="007C69BE" w:rsidRPr="00A63890" w14:paraId="2C5B04AF" w14:textId="77777777" w:rsidTr="006C21C7">
        <w:tc>
          <w:tcPr>
            <w:tcW w:w="2410" w:type="dxa"/>
          </w:tcPr>
          <w:p w14:paraId="0985E763" w14:textId="77777777" w:rsidR="007C69BE" w:rsidRPr="00A63890" w:rsidRDefault="007C69BE" w:rsidP="006C21C7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SAPSII</w:t>
            </w:r>
          </w:p>
        </w:tc>
        <w:tc>
          <w:tcPr>
            <w:tcW w:w="1701" w:type="dxa"/>
          </w:tcPr>
          <w:p w14:paraId="710A72A4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43" w:type="dxa"/>
          </w:tcPr>
          <w:p w14:paraId="38DCE7D4" w14:textId="2814C70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1</w:t>
            </w:r>
            <w:r w:rsidR="008C7ED4">
              <w:rPr>
                <w:rFonts w:ascii="Times New Roman" w:hAnsi="Times New Roman" w:cs="Times New Roman"/>
              </w:rPr>
              <w:t xml:space="preserve">, </w:t>
            </w:r>
            <w:r w:rsidRPr="00A63890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34" w:type="dxa"/>
          </w:tcPr>
          <w:p w14:paraId="0DB67960" w14:textId="77777777" w:rsidR="007C69BE" w:rsidRPr="00A63890" w:rsidRDefault="007C69BE" w:rsidP="006C21C7">
            <w:pPr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ACF78E1" w14:textId="3D382BC6" w:rsidR="007C69BE" w:rsidRDefault="007C69BE" w:rsidP="007C69BE">
      <w:pPr>
        <w:rPr>
          <w:rFonts w:ascii="Times New Roman" w:hAnsi="Times New Roman" w:cs="Times New Roman"/>
        </w:rPr>
      </w:pPr>
      <w:r w:rsidRPr="00A63890">
        <w:rPr>
          <w:rFonts w:ascii="Times New Roman" w:hAnsi="Times New Roman" w:cs="Times New Roman"/>
        </w:rPr>
        <w:t xml:space="preserve">Abbreviation: </w:t>
      </w:r>
      <w:r w:rsidRPr="00A63890">
        <w:rPr>
          <w:rFonts w:ascii="Courier New" w:hAnsi="Courier New" w:cs="Courier New"/>
        </w:rPr>
        <w:t>﻿</w:t>
      </w:r>
      <w:r w:rsidR="001F5B22" w:rsidRPr="00A63890">
        <w:rPr>
          <w:rFonts w:ascii="Times New Roman" w:hAnsi="Times New Roman" w:cs="Times New Roman"/>
        </w:rPr>
        <w:t>AKI</w:t>
      </w:r>
      <w:r w:rsidR="006025AF">
        <w:rPr>
          <w:rFonts w:ascii="Times New Roman" w:hAnsi="Times New Roman" w:cs="Times New Roman"/>
        </w:rPr>
        <w:t xml:space="preserve">, </w:t>
      </w:r>
      <w:r w:rsidR="001F5B22" w:rsidRPr="00A63890">
        <w:rPr>
          <w:rFonts w:ascii="Times New Roman" w:hAnsi="Times New Roman" w:cs="Times New Roman"/>
        </w:rPr>
        <w:t xml:space="preserve">acute kidney injury; </w:t>
      </w:r>
      <w:r w:rsidR="001F5B22" w:rsidRPr="00A63890">
        <w:rPr>
          <w:rFonts w:ascii="Courier New" w:hAnsi="Courier New" w:cs="Courier New"/>
        </w:rPr>
        <w:t>﻿</w:t>
      </w:r>
      <w:r w:rsidR="001F5B22" w:rsidRPr="00A63890">
        <w:rPr>
          <w:rFonts w:ascii="Times New Roman" w:hAnsi="Times New Roman" w:cs="Times New Roman"/>
        </w:rPr>
        <w:t>APTT</w:t>
      </w:r>
      <w:r w:rsidR="006025AF">
        <w:rPr>
          <w:rFonts w:ascii="Times New Roman" w:hAnsi="Times New Roman" w:cs="Times New Roman"/>
        </w:rPr>
        <w:t>,</w:t>
      </w:r>
      <w:r w:rsidR="001F5B22" w:rsidRPr="00A63890">
        <w:rPr>
          <w:rFonts w:ascii="Times New Roman" w:hAnsi="Times New Roman" w:cs="Times New Roman"/>
        </w:rPr>
        <w:t xml:space="preserve"> activated partial thromboplastin time; </w:t>
      </w:r>
      <w:r w:rsidR="001F5B22" w:rsidRPr="00A63890">
        <w:rPr>
          <w:rFonts w:ascii="Courier New" w:hAnsi="Courier New" w:cs="Courier New"/>
        </w:rPr>
        <w:t>﻿</w:t>
      </w:r>
      <w:r w:rsidR="001F5B22" w:rsidRPr="00A63890">
        <w:rPr>
          <w:rFonts w:ascii="Times New Roman" w:hAnsi="Times New Roman" w:cs="Times New Roman"/>
        </w:rPr>
        <w:t>ARDS</w:t>
      </w:r>
      <w:r w:rsidR="006025AF">
        <w:rPr>
          <w:rFonts w:ascii="Times New Roman" w:hAnsi="Times New Roman" w:cs="Times New Roman"/>
        </w:rPr>
        <w:t>,</w:t>
      </w:r>
      <w:r w:rsidR="001F5B22" w:rsidRPr="00A63890">
        <w:rPr>
          <w:rFonts w:ascii="Times New Roman" w:hAnsi="Times New Roman" w:cs="Times New Roman"/>
        </w:rPr>
        <w:t xml:space="preserve"> acute respiratory distress syndrome; CI</w:t>
      </w:r>
      <w:r w:rsidR="006025AF">
        <w:rPr>
          <w:rFonts w:ascii="Times New Roman" w:hAnsi="Times New Roman" w:cs="Times New Roman"/>
        </w:rPr>
        <w:t>,</w:t>
      </w:r>
      <w:r w:rsidR="001F5B22" w:rsidRPr="00A63890">
        <w:rPr>
          <w:rFonts w:ascii="Times New Roman" w:hAnsi="Times New Roman" w:cs="Times New Roman"/>
        </w:rPr>
        <w:t xml:space="preserve"> confidence interval; COPD</w:t>
      </w:r>
      <w:r w:rsidR="006025AF">
        <w:rPr>
          <w:rFonts w:ascii="Times New Roman" w:hAnsi="Times New Roman" w:cs="Times New Roman"/>
        </w:rPr>
        <w:t>,</w:t>
      </w:r>
      <w:r w:rsidR="001F5B22" w:rsidRPr="00A63890">
        <w:rPr>
          <w:rFonts w:ascii="Times New Roman" w:hAnsi="Times New Roman" w:cs="Times New Roman"/>
        </w:rPr>
        <w:t xml:space="preserve"> chronic obstructive pulmonary disease;</w:t>
      </w:r>
      <w:r w:rsidR="001F5B22">
        <w:rPr>
          <w:rFonts w:ascii="Times New Roman" w:hAnsi="Times New Roman" w:cs="Times New Roman"/>
        </w:rPr>
        <w:t xml:space="preserve"> </w:t>
      </w:r>
      <w:r w:rsidR="001F5B22" w:rsidRPr="00A63890">
        <w:rPr>
          <w:rFonts w:ascii="Courier New" w:hAnsi="Courier New" w:cs="Courier New"/>
        </w:rPr>
        <w:t>﻿</w:t>
      </w:r>
      <w:r w:rsidR="001F5B22" w:rsidRPr="00A63890">
        <w:rPr>
          <w:rFonts w:ascii="Times New Roman" w:hAnsi="Times New Roman" w:cs="Times New Roman"/>
        </w:rPr>
        <w:t>eGFR</w:t>
      </w:r>
      <w:r w:rsidR="006025AF">
        <w:rPr>
          <w:rFonts w:ascii="Times New Roman" w:hAnsi="Times New Roman" w:cs="Times New Roman"/>
        </w:rPr>
        <w:t>,</w:t>
      </w:r>
      <w:r w:rsidR="001F5B22" w:rsidRPr="00A63890">
        <w:rPr>
          <w:rFonts w:ascii="Times New Roman" w:hAnsi="Times New Roman" w:cs="Times New Roman"/>
        </w:rPr>
        <w:t xml:space="preserve"> estimated glomerular filtration rate; </w:t>
      </w:r>
      <w:r w:rsidRPr="00A63890">
        <w:rPr>
          <w:rFonts w:ascii="Times New Roman" w:hAnsi="Times New Roman" w:cs="Times New Roman"/>
        </w:rPr>
        <w:t>HR</w:t>
      </w:r>
      <w:r w:rsidR="006025AF">
        <w:rPr>
          <w:rFonts w:ascii="Times New Roman" w:hAnsi="Times New Roman" w:cs="Times New Roman"/>
        </w:rPr>
        <w:t>,</w:t>
      </w:r>
      <w:r w:rsidRPr="00A63890">
        <w:rPr>
          <w:rFonts w:ascii="Times New Roman" w:hAnsi="Times New Roman" w:cs="Times New Roman"/>
        </w:rPr>
        <w:t xml:space="preserve"> hazard ratio; </w:t>
      </w:r>
      <w:r w:rsidR="001F5B22" w:rsidRPr="00A63890">
        <w:rPr>
          <w:rFonts w:ascii="Courier New" w:hAnsi="Courier New" w:cs="Courier New"/>
        </w:rPr>
        <w:t>﻿</w:t>
      </w:r>
      <w:r w:rsidR="001F5B22" w:rsidRPr="00A63890">
        <w:rPr>
          <w:rFonts w:ascii="Times New Roman" w:hAnsi="Times New Roman" w:cs="Times New Roman"/>
        </w:rPr>
        <w:t>INR</w:t>
      </w:r>
      <w:r w:rsidR="006025AF">
        <w:rPr>
          <w:rFonts w:ascii="Times New Roman" w:hAnsi="Times New Roman" w:cs="Times New Roman"/>
        </w:rPr>
        <w:t>,</w:t>
      </w:r>
      <w:r w:rsidR="001F5B22" w:rsidRPr="00A63890">
        <w:rPr>
          <w:rFonts w:ascii="Times New Roman" w:hAnsi="Times New Roman" w:cs="Times New Roman"/>
        </w:rPr>
        <w:t xml:space="preserve"> international normalized ratio; MAP</w:t>
      </w:r>
      <w:r w:rsidR="006025AF">
        <w:rPr>
          <w:rFonts w:ascii="Times New Roman" w:hAnsi="Times New Roman" w:cs="Times New Roman"/>
        </w:rPr>
        <w:t>,</w:t>
      </w:r>
      <w:r w:rsidR="001F5B22" w:rsidRPr="00A63890">
        <w:rPr>
          <w:rFonts w:ascii="Times New Roman" w:hAnsi="Times New Roman" w:cs="Times New Roman"/>
        </w:rPr>
        <w:t xml:space="preserve"> mean arterial pressure; </w:t>
      </w:r>
      <w:r w:rsidRPr="00A63890">
        <w:rPr>
          <w:rFonts w:ascii="Times New Roman" w:hAnsi="Times New Roman" w:cs="Times New Roman"/>
        </w:rPr>
        <w:t>RBC</w:t>
      </w:r>
      <w:r w:rsidR="006025AF">
        <w:rPr>
          <w:rFonts w:ascii="Times New Roman" w:hAnsi="Times New Roman" w:cs="Times New Roman"/>
        </w:rPr>
        <w:t>,</w:t>
      </w:r>
      <w:r w:rsidRPr="00A63890">
        <w:rPr>
          <w:rFonts w:ascii="Times New Roman" w:hAnsi="Times New Roman" w:cs="Times New Roman"/>
        </w:rPr>
        <w:t xml:space="preserve"> red blood cell; </w:t>
      </w:r>
      <w:r w:rsidRPr="00A63890">
        <w:rPr>
          <w:rFonts w:ascii="Courier New" w:hAnsi="Courier New" w:cs="Courier New"/>
        </w:rPr>
        <w:t>﻿</w:t>
      </w:r>
      <w:r w:rsidRPr="00A63890">
        <w:rPr>
          <w:rFonts w:ascii="Times New Roman" w:hAnsi="Times New Roman" w:cs="Times New Roman"/>
        </w:rPr>
        <w:t>RRT</w:t>
      </w:r>
      <w:r w:rsidR="006025AF">
        <w:rPr>
          <w:rFonts w:ascii="Times New Roman" w:hAnsi="Times New Roman" w:cs="Times New Roman"/>
        </w:rPr>
        <w:t>,</w:t>
      </w:r>
      <w:r w:rsidRPr="00A63890">
        <w:rPr>
          <w:rFonts w:ascii="Times New Roman" w:hAnsi="Times New Roman" w:cs="Times New Roman"/>
        </w:rPr>
        <w:t xml:space="preserve"> renal replacement therapy; </w:t>
      </w:r>
      <w:r w:rsidRPr="00A63890">
        <w:rPr>
          <w:rFonts w:ascii="Courier New" w:hAnsi="Courier New" w:cs="Courier New"/>
        </w:rPr>
        <w:t>﻿</w:t>
      </w:r>
      <w:r w:rsidRPr="00A63890">
        <w:rPr>
          <w:rFonts w:ascii="Times New Roman" w:hAnsi="Times New Roman" w:cs="Times New Roman"/>
        </w:rPr>
        <w:t>SAPSII</w:t>
      </w:r>
      <w:r w:rsidR="006025AF">
        <w:rPr>
          <w:rFonts w:ascii="Times New Roman" w:hAnsi="Times New Roman" w:cs="Times New Roman"/>
        </w:rPr>
        <w:t>,</w:t>
      </w:r>
      <w:r w:rsidRPr="00A63890">
        <w:rPr>
          <w:rFonts w:ascii="Times New Roman" w:hAnsi="Times New Roman" w:cs="Times New Roman"/>
        </w:rPr>
        <w:t xml:space="preserve"> Simplified Acute Physiology Score II</w:t>
      </w:r>
      <w:r w:rsidR="001F5B22">
        <w:rPr>
          <w:rFonts w:ascii="Times New Roman" w:hAnsi="Times New Roman" w:cs="Times New Roman"/>
        </w:rPr>
        <w:t xml:space="preserve">; </w:t>
      </w:r>
      <w:r w:rsidR="001F5B22" w:rsidRPr="00A63890">
        <w:rPr>
          <w:rFonts w:ascii="Times New Roman" w:hAnsi="Times New Roman" w:cs="Times New Roman"/>
        </w:rPr>
        <w:t>WBC</w:t>
      </w:r>
      <w:r w:rsidR="006025AF">
        <w:rPr>
          <w:rFonts w:ascii="Times New Roman" w:hAnsi="Times New Roman" w:cs="Times New Roman"/>
        </w:rPr>
        <w:t>,</w:t>
      </w:r>
      <w:r w:rsidR="001F5B22" w:rsidRPr="00A63890">
        <w:rPr>
          <w:rFonts w:ascii="Times New Roman" w:hAnsi="Times New Roman" w:cs="Times New Roman"/>
        </w:rPr>
        <w:t xml:space="preserve"> white blood cell</w:t>
      </w:r>
      <w:r w:rsidRPr="00A63890">
        <w:rPr>
          <w:rFonts w:ascii="Times New Roman" w:hAnsi="Times New Roman" w:cs="Times New Roman"/>
        </w:rPr>
        <w:t>.</w:t>
      </w:r>
    </w:p>
    <w:p w14:paraId="14099353" w14:textId="4E658DED" w:rsidR="00E9778A" w:rsidRDefault="00E9778A" w:rsidP="007C69BE">
      <w:pPr>
        <w:rPr>
          <w:rFonts w:ascii="Times New Roman" w:hAnsi="Times New Roman" w:cs="Times New Roman"/>
        </w:rPr>
      </w:pPr>
    </w:p>
    <w:p w14:paraId="29028E79" w14:textId="62207579" w:rsidR="00E9778A" w:rsidRDefault="00E9778A" w:rsidP="007C69BE">
      <w:pPr>
        <w:rPr>
          <w:rFonts w:ascii="Times New Roman" w:hAnsi="Times New Roman" w:cs="Times New Roman"/>
        </w:rPr>
      </w:pPr>
    </w:p>
    <w:p w14:paraId="124781AB" w14:textId="5C464760" w:rsidR="00E9778A" w:rsidRDefault="00E9778A" w:rsidP="007C69BE">
      <w:pPr>
        <w:rPr>
          <w:rFonts w:ascii="Times New Roman" w:hAnsi="Times New Roman" w:cs="Times New Roman"/>
        </w:rPr>
      </w:pPr>
    </w:p>
    <w:p w14:paraId="0F2D07F1" w14:textId="77777777" w:rsidR="00E9778A" w:rsidRPr="00A63890" w:rsidRDefault="00E9778A" w:rsidP="007C69BE">
      <w:pPr>
        <w:rPr>
          <w:rFonts w:ascii="Times New Roman" w:hAnsi="Times New Roman" w:cs="Times New Roman"/>
        </w:rPr>
      </w:pPr>
    </w:p>
    <w:p w14:paraId="7F19A75A" w14:textId="2EF412A3" w:rsidR="007C69BE" w:rsidRPr="00A63890" w:rsidRDefault="007C69BE" w:rsidP="00E9778A">
      <w:pPr>
        <w:spacing w:line="360" w:lineRule="auto"/>
        <w:jc w:val="left"/>
        <w:rPr>
          <w:rFonts w:ascii="Times New Roman" w:hAnsi="Times New Roman" w:cs="Times New Roman"/>
          <w:b/>
        </w:rPr>
      </w:pPr>
      <w:r w:rsidRPr="00A63890">
        <w:rPr>
          <w:rFonts w:ascii="Times New Roman" w:hAnsi="Times New Roman" w:cs="Times New Roman"/>
          <w:b/>
        </w:rPr>
        <w:lastRenderedPageBreak/>
        <w:t xml:space="preserve">Table </w:t>
      </w:r>
      <w:r w:rsidR="005D619B" w:rsidRPr="00A63890">
        <w:rPr>
          <w:rFonts w:ascii="Times New Roman" w:hAnsi="Times New Roman" w:cs="Times New Roman"/>
          <w:b/>
        </w:rPr>
        <w:t>S3</w:t>
      </w:r>
      <w:r w:rsidRPr="00A63890">
        <w:rPr>
          <w:rFonts w:ascii="Times New Roman" w:hAnsi="Times New Roman" w:cs="Times New Roman"/>
          <w:b/>
        </w:rPr>
        <w:t>. Baseline characteristics of groups after propensity score match</w:t>
      </w:r>
      <w:r w:rsidR="0067602B">
        <w:rPr>
          <w:rFonts w:ascii="Times New Roman" w:hAnsi="Times New Roman" w:cs="Times New Roman"/>
          <w:b/>
        </w:rPr>
        <w:t>ing</w:t>
      </w:r>
      <w:r w:rsidRPr="00A63890">
        <w:rPr>
          <w:rFonts w:ascii="Times New Roman" w:hAnsi="Times New Roman" w:cs="Times New Roman"/>
          <w:b/>
        </w:rPr>
        <w:t xml:space="preserve"> analysis</w:t>
      </w:r>
    </w:p>
    <w:tbl>
      <w:tblPr>
        <w:tblStyle w:val="TableGrid"/>
        <w:tblW w:w="8789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701"/>
        <w:gridCol w:w="1701"/>
        <w:gridCol w:w="1275"/>
        <w:gridCol w:w="1276"/>
      </w:tblGrid>
      <w:tr w:rsidR="007C69BE" w:rsidRPr="00A63890" w14:paraId="5CCE0DAA" w14:textId="77777777" w:rsidTr="006C21C7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16361B50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C28A07" w14:textId="2D330D61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Non-zinc group (n</w:t>
            </w:r>
            <w:r w:rsidR="0067602B">
              <w:rPr>
                <w:rFonts w:ascii="Times New Roman" w:hAnsi="Times New Roman" w:cs="Times New Roman"/>
              </w:rPr>
              <w:t xml:space="preserve"> </w:t>
            </w:r>
            <w:r w:rsidRPr="00A63890">
              <w:rPr>
                <w:rFonts w:ascii="Times New Roman" w:hAnsi="Times New Roman" w:cs="Times New Roman"/>
              </w:rPr>
              <w:t>=</w:t>
            </w:r>
            <w:r w:rsidR="0067602B">
              <w:rPr>
                <w:rFonts w:ascii="Times New Roman" w:hAnsi="Times New Roman" w:cs="Times New Roman"/>
              </w:rPr>
              <w:t xml:space="preserve"> </w:t>
            </w:r>
            <w:r w:rsidRPr="00A63890">
              <w:rPr>
                <w:rFonts w:ascii="Times New Roman" w:hAnsi="Times New Roman" w:cs="Times New Roman"/>
              </w:rPr>
              <w:t>22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3610B3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Zinc group</w:t>
            </w:r>
          </w:p>
          <w:p w14:paraId="032B7AEC" w14:textId="64FE6176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(n</w:t>
            </w:r>
            <w:r w:rsidR="0067602B">
              <w:rPr>
                <w:rFonts w:ascii="Times New Roman" w:hAnsi="Times New Roman" w:cs="Times New Roman"/>
              </w:rPr>
              <w:t xml:space="preserve"> </w:t>
            </w:r>
            <w:r w:rsidRPr="00A63890">
              <w:rPr>
                <w:rFonts w:ascii="Times New Roman" w:hAnsi="Times New Roman" w:cs="Times New Roman"/>
              </w:rPr>
              <w:t>=</w:t>
            </w:r>
            <w:r w:rsidR="0067602B">
              <w:rPr>
                <w:rFonts w:ascii="Times New Roman" w:hAnsi="Times New Roman" w:cs="Times New Roman"/>
              </w:rPr>
              <w:t xml:space="preserve"> </w:t>
            </w:r>
            <w:r w:rsidRPr="00A63890">
              <w:rPr>
                <w:rFonts w:ascii="Times New Roman" w:hAnsi="Times New Roman" w:cs="Times New Roman"/>
              </w:rPr>
              <w:t>22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61765AF" w14:textId="647BCA89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  <w:i/>
              </w:rPr>
              <w:t>P</w:t>
            </w:r>
            <w:r w:rsidRPr="00A638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A4BC06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SMD</w:t>
            </w:r>
          </w:p>
        </w:tc>
      </w:tr>
      <w:tr w:rsidR="007C69BE" w:rsidRPr="00A63890" w14:paraId="7417C821" w14:textId="77777777" w:rsidTr="006C21C7">
        <w:tc>
          <w:tcPr>
            <w:tcW w:w="2836" w:type="dxa"/>
            <w:tcBorders>
              <w:top w:val="single" w:sz="4" w:space="0" w:color="auto"/>
            </w:tcBorders>
          </w:tcPr>
          <w:p w14:paraId="67EF2AA4" w14:textId="77777777" w:rsidR="007C69BE" w:rsidRPr="00A63890" w:rsidRDefault="007C69BE" w:rsidP="00A63890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43C765" w14:textId="7C15C301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66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45442A" w14:textId="69E70A60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65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54A3E6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208193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124</w:t>
            </w:r>
          </w:p>
        </w:tc>
      </w:tr>
      <w:tr w:rsidR="007C69BE" w:rsidRPr="00A63890" w14:paraId="0EE1BF6E" w14:textId="77777777" w:rsidTr="006C21C7">
        <w:tc>
          <w:tcPr>
            <w:tcW w:w="2836" w:type="dxa"/>
          </w:tcPr>
          <w:p w14:paraId="4F659120" w14:textId="5F85FF62" w:rsidR="007C69BE" w:rsidRPr="00A63890" w:rsidRDefault="0067602B" w:rsidP="00A6389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  <w:r w:rsidR="007C69BE" w:rsidRPr="00A63890">
              <w:rPr>
                <w:rFonts w:ascii="Times New Roman" w:hAnsi="Times New Roman" w:cs="Times New Roman"/>
              </w:rPr>
              <w:t>, male, n (%)</w:t>
            </w:r>
          </w:p>
        </w:tc>
        <w:tc>
          <w:tcPr>
            <w:tcW w:w="1701" w:type="dxa"/>
          </w:tcPr>
          <w:p w14:paraId="067D4B46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27 (57.2)</w:t>
            </w:r>
          </w:p>
        </w:tc>
        <w:tc>
          <w:tcPr>
            <w:tcW w:w="1701" w:type="dxa"/>
          </w:tcPr>
          <w:p w14:paraId="0FBD7D52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25 (56.3)</w:t>
            </w:r>
          </w:p>
        </w:tc>
        <w:tc>
          <w:tcPr>
            <w:tcW w:w="1275" w:type="dxa"/>
          </w:tcPr>
          <w:p w14:paraId="737D71C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1276" w:type="dxa"/>
          </w:tcPr>
          <w:p w14:paraId="2E83BC76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18</w:t>
            </w:r>
          </w:p>
        </w:tc>
      </w:tr>
      <w:tr w:rsidR="007C69BE" w:rsidRPr="00A63890" w14:paraId="4FB7B20E" w14:textId="77777777" w:rsidTr="006C21C7">
        <w:tc>
          <w:tcPr>
            <w:tcW w:w="2836" w:type="dxa"/>
          </w:tcPr>
          <w:p w14:paraId="05799A28" w14:textId="77777777" w:rsidR="007C69BE" w:rsidRPr="00A63890" w:rsidRDefault="007C69BE" w:rsidP="00A63890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Ethnicity, n (%)</w:t>
            </w:r>
          </w:p>
        </w:tc>
        <w:tc>
          <w:tcPr>
            <w:tcW w:w="1701" w:type="dxa"/>
          </w:tcPr>
          <w:p w14:paraId="251BB70A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49D18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1F8DCAC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276" w:type="dxa"/>
          </w:tcPr>
          <w:p w14:paraId="33369325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06</w:t>
            </w:r>
          </w:p>
        </w:tc>
      </w:tr>
      <w:tr w:rsidR="007C69BE" w:rsidRPr="00A63890" w14:paraId="05C9C539" w14:textId="77777777" w:rsidTr="006C21C7">
        <w:tc>
          <w:tcPr>
            <w:tcW w:w="2836" w:type="dxa"/>
          </w:tcPr>
          <w:p w14:paraId="5536A517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701" w:type="dxa"/>
          </w:tcPr>
          <w:p w14:paraId="2C6853A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58 (71.2)</w:t>
            </w:r>
          </w:p>
        </w:tc>
        <w:tc>
          <w:tcPr>
            <w:tcW w:w="1701" w:type="dxa"/>
          </w:tcPr>
          <w:p w14:paraId="395ED20A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53 (68.9)</w:t>
            </w:r>
          </w:p>
        </w:tc>
        <w:tc>
          <w:tcPr>
            <w:tcW w:w="1275" w:type="dxa"/>
          </w:tcPr>
          <w:p w14:paraId="05AC9A56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A97A68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9BE" w:rsidRPr="00A63890" w14:paraId="09572831" w14:textId="77777777" w:rsidTr="006C21C7">
        <w:tc>
          <w:tcPr>
            <w:tcW w:w="2836" w:type="dxa"/>
          </w:tcPr>
          <w:p w14:paraId="289FBC3A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701" w:type="dxa"/>
          </w:tcPr>
          <w:p w14:paraId="1304D078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20 (9.0)</w:t>
            </w:r>
          </w:p>
        </w:tc>
        <w:tc>
          <w:tcPr>
            <w:tcW w:w="1701" w:type="dxa"/>
          </w:tcPr>
          <w:p w14:paraId="3ABE4570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31 (14.0)</w:t>
            </w:r>
          </w:p>
        </w:tc>
        <w:tc>
          <w:tcPr>
            <w:tcW w:w="1275" w:type="dxa"/>
          </w:tcPr>
          <w:p w14:paraId="307ABC38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F9384B6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9BE" w:rsidRPr="00A63890" w14:paraId="766361AB" w14:textId="77777777" w:rsidTr="006C21C7">
        <w:tc>
          <w:tcPr>
            <w:tcW w:w="2836" w:type="dxa"/>
          </w:tcPr>
          <w:p w14:paraId="6FAD8CD5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</w:tcPr>
          <w:p w14:paraId="7000A796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44 (19.8)</w:t>
            </w:r>
          </w:p>
        </w:tc>
        <w:tc>
          <w:tcPr>
            <w:tcW w:w="1701" w:type="dxa"/>
          </w:tcPr>
          <w:p w14:paraId="642A0805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38 (17.1)</w:t>
            </w:r>
          </w:p>
        </w:tc>
        <w:tc>
          <w:tcPr>
            <w:tcW w:w="1275" w:type="dxa"/>
          </w:tcPr>
          <w:p w14:paraId="3B82A2A0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A5A2C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9BE" w:rsidRPr="00A63890" w14:paraId="43970620" w14:textId="77777777" w:rsidTr="006C21C7">
        <w:tc>
          <w:tcPr>
            <w:tcW w:w="2836" w:type="dxa"/>
          </w:tcPr>
          <w:p w14:paraId="5DA6DD19" w14:textId="77777777" w:rsidR="007C69BE" w:rsidRPr="00A63890" w:rsidRDefault="007C69BE" w:rsidP="00A63890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dmission type, n (%)</w:t>
            </w:r>
          </w:p>
        </w:tc>
        <w:tc>
          <w:tcPr>
            <w:tcW w:w="1701" w:type="dxa"/>
          </w:tcPr>
          <w:p w14:paraId="657CEB36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4585C60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CDC759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276" w:type="dxa"/>
          </w:tcPr>
          <w:p w14:paraId="4098DE5A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05</w:t>
            </w:r>
          </w:p>
        </w:tc>
      </w:tr>
      <w:tr w:rsidR="007C69BE" w:rsidRPr="00A63890" w14:paraId="5C4E1565" w14:textId="77777777" w:rsidTr="006C21C7">
        <w:tc>
          <w:tcPr>
            <w:tcW w:w="2836" w:type="dxa"/>
          </w:tcPr>
          <w:p w14:paraId="13D2D4E4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Observation</w:t>
            </w:r>
          </w:p>
        </w:tc>
        <w:tc>
          <w:tcPr>
            <w:tcW w:w="1701" w:type="dxa"/>
          </w:tcPr>
          <w:p w14:paraId="1A3DEB73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30 (13.5)</w:t>
            </w:r>
          </w:p>
        </w:tc>
        <w:tc>
          <w:tcPr>
            <w:tcW w:w="1701" w:type="dxa"/>
          </w:tcPr>
          <w:p w14:paraId="547E4C3B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36 (16.2)</w:t>
            </w:r>
          </w:p>
        </w:tc>
        <w:tc>
          <w:tcPr>
            <w:tcW w:w="1275" w:type="dxa"/>
          </w:tcPr>
          <w:p w14:paraId="0C3F48C8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2D7CFDC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9BE" w:rsidRPr="00A63890" w14:paraId="75099439" w14:textId="77777777" w:rsidTr="006C21C7">
        <w:tc>
          <w:tcPr>
            <w:tcW w:w="2836" w:type="dxa"/>
          </w:tcPr>
          <w:p w14:paraId="3A97A1E0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Elective</w:t>
            </w:r>
          </w:p>
        </w:tc>
        <w:tc>
          <w:tcPr>
            <w:tcW w:w="1701" w:type="dxa"/>
          </w:tcPr>
          <w:p w14:paraId="6629F493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9 (8.6)</w:t>
            </w:r>
          </w:p>
        </w:tc>
        <w:tc>
          <w:tcPr>
            <w:tcW w:w="1701" w:type="dxa"/>
          </w:tcPr>
          <w:p w14:paraId="7298A250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7 (3.2)</w:t>
            </w:r>
          </w:p>
        </w:tc>
        <w:tc>
          <w:tcPr>
            <w:tcW w:w="1275" w:type="dxa"/>
          </w:tcPr>
          <w:p w14:paraId="6497BB04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BEE6E48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9BE" w:rsidRPr="00A63890" w14:paraId="1DC064A1" w14:textId="77777777" w:rsidTr="006C21C7">
        <w:tc>
          <w:tcPr>
            <w:tcW w:w="2836" w:type="dxa"/>
          </w:tcPr>
          <w:p w14:paraId="0B884745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1701" w:type="dxa"/>
          </w:tcPr>
          <w:p w14:paraId="0622DF96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33 (59.9)</w:t>
            </w:r>
          </w:p>
        </w:tc>
        <w:tc>
          <w:tcPr>
            <w:tcW w:w="1701" w:type="dxa"/>
          </w:tcPr>
          <w:p w14:paraId="02E835D8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38 (62.2)</w:t>
            </w:r>
          </w:p>
        </w:tc>
        <w:tc>
          <w:tcPr>
            <w:tcW w:w="1275" w:type="dxa"/>
          </w:tcPr>
          <w:p w14:paraId="2166435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32FA7C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9BE" w:rsidRPr="00A63890" w14:paraId="2CC9E28A" w14:textId="77777777" w:rsidTr="006C21C7">
        <w:tc>
          <w:tcPr>
            <w:tcW w:w="2836" w:type="dxa"/>
          </w:tcPr>
          <w:p w14:paraId="78E13872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Urgent</w:t>
            </w:r>
          </w:p>
        </w:tc>
        <w:tc>
          <w:tcPr>
            <w:tcW w:w="1701" w:type="dxa"/>
          </w:tcPr>
          <w:p w14:paraId="733F63F3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40 (18.0)</w:t>
            </w:r>
          </w:p>
        </w:tc>
        <w:tc>
          <w:tcPr>
            <w:tcW w:w="1701" w:type="dxa"/>
          </w:tcPr>
          <w:p w14:paraId="61EA48E7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41 (18.5)</w:t>
            </w:r>
          </w:p>
        </w:tc>
        <w:tc>
          <w:tcPr>
            <w:tcW w:w="1275" w:type="dxa"/>
          </w:tcPr>
          <w:p w14:paraId="73FBA7D9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863192F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9BE" w:rsidRPr="00A63890" w14:paraId="73E53FC7" w14:textId="77777777" w:rsidTr="006C21C7">
        <w:tc>
          <w:tcPr>
            <w:tcW w:w="2836" w:type="dxa"/>
          </w:tcPr>
          <w:p w14:paraId="58048007" w14:textId="77777777" w:rsidR="007C69BE" w:rsidRPr="00A63890" w:rsidRDefault="007C69BE" w:rsidP="00A63890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Laboratory parameters</w:t>
            </w:r>
          </w:p>
        </w:tc>
        <w:tc>
          <w:tcPr>
            <w:tcW w:w="1701" w:type="dxa"/>
          </w:tcPr>
          <w:p w14:paraId="3FB079B7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03A2DE8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300019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24A9FE7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9BE" w:rsidRPr="00A63890" w14:paraId="64CDEBD1" w14:textId="77777777" w:rsidTr="006C21C7">
        <w:tc>
          <w:tcPr>
            <w:tcW w:w="2836" w:type="dxa"/>
          </w:tcPr>
          <w:p w14:paraId="3CCCA47D" w14:textId="32A32BC4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Platelet, K/</w:t>
            </w:r>
            <w:proofErr w:type="spellStart"/>
            <w:r w:rsidR="00566B99" w:rsidRPr="00566B99">
              <w:rPr>
                <w:rFonts w:ascii="Times New Roman" w:hAnsi="Times New Roman" w:cs="Times New Roman"/>
              </w:rPr>
              <w:t>μ</w:t>
            </w:r>
            <w:r w:rsidRPr="00A63890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1701" w:type="dxa"/>
          </w:tcPr>
          <w:p w14:paraId="11CF182B" w14:textId="38D2DDE3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88.5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701" w:type="dxa"/>
          </w:tcPr>
          <w:p w14:paraId="50DEEB68" w14:textId="0C972595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99.6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127.5</w:t>
            </w:r>
          </w:p>
        </w:tc>
        <w:tc>
          <w:tcPr>
            <w:tcW w:w="1275" w:type="dxa"/>
          </w:tcPr>
          <w:p w14:paraId="12F9E10E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276" w:type="dxa"/>
          </w:tcPr>
          <w:p w14:paraId="173B9B9F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87</w:t>
            </w:r>
          </w:p>
        </w:tc>
      </w:tr>
      <w:tr w:rsidR="007C69BE" w:rsidRPr="00A63890" w14:paraId="2307B0B0" w14:textId="77777777" w:rsidTr="006C21C7">
        <w:tc>
          <w:tcPr>
            <w:tcW w:w="2836" w:type="dxa"/>
          </w:tcPr>
          <w:p w14:paraId="4ADC8E96" w14:textId="1D898FFC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RBC</w:t>
            </w:r>
            <w:r w:rsidR="00CF191A">
              <w:rPr>
                <w:rFonts w:ascii="Times New Roman" w:hAnsi="Times New Roman" w:cs="Times New Roman"/>
              </w:rPr>
              <w:t xml:space="preserve"> count</w:t>
            </w:r>
            <w:r w:rsidRPr="00A63890">
              <w:rPr>
                <w:rFonts w:ascii="Times New Roman" w:hAnsi="Times New Roman" w:cs="Times New Roman"/>
              </w:rPr>
              <w:t>, K/</w:t>
            </w:r>
            <w:proofErr w:type="spellStart"/>
            <w:r w:rsidR="00566B99" w:rsidRPr="00566B99">
              <w:rPr>
                <w:rFonts w:ascii="Times New Roman" w:hAnsi="Times New Roman" w:cs="Times New Roman"/>
              </w:rPr>
              <w:t>μ</w:t>
            </w:r>
            <w:r w:rsidR="00566B99" w:rsidRPr="00A63890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1701" w:type="dxa"/>
          </w:tcPr>
          <w:p w14:paraId="0A56EC48" w14:textId="41657BA2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3.2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01" w:type="dxa"/>
          </w:tcPr>
          <w:p w14:paraId="43B34D30" w14:textId="6D44BB75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3.2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75" w:type="dxa"/>
          </w:tcPr>
          <w:p w14:paraId="50A50BC5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276" w:type="dxa"/>
          </w:tcPr>
          <w:p w14:paraId="66C15C88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29</w:t>
            </w:r>
          </w:p>
        </w:tc>
      </w:tr>
      <w:tr w:rsidR="007C69BE" w:rsidRPr="00A63890" w14:paraId="7EB930CD" w14:textId="77777777" w:rsidTr="006C21C7">
        <w:tc>
          <w:tcPr>
            <w:tcW w:w="2836" w:type="dxa"/>
          </w:tcPr>
          <w:p w14:paraId="79121D43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Hemoglobin, g/dl</w:t>
            </w:r>
          </w:p>
        </w:tc>
        <w:tc>
          <w:tcPr>
            <w:tcW w:w="1701" w:type="dxa"/>
          </w:tcPr>
          <w:p w14:paraId="46F97E90" w14:textId="00D86DE5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9.7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701" w:type="dxa"/>
          </w:tcPr>
          <w:p w14:paraId="6C793174" w14:textId="09FC9D5F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9.6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275" w:type="dxa"/>
          </w:tcPr>
          <w:p w14:paraId="006B1280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276" w:type="dxa"/>
          </w:tcPr>
          <w:p w14:paraId="26B16695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64</w:t>
            </w:r>
          </w:p>
        </w:tc>
      </w:tr>
      <w:tr w:rsidR="007C69BE" w:rsidRPr="00A63890" w14:paraId="24A9EDA5" w14:textId="77777777" w:rsidTr="006C21C7">
        <w:tc>
          <w:tcPr>
            <w:tcW w:w="2836" w:type="dxa"/>
          </w:tcPr>
          <w:p w14:paraId="2192298A" w14:textId="3B2DFB50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WBC</w:t>
            </w:r>
            <w:r w:rsidR="00CF191A">
              <w:rPr>
                <w:rFonts w:ascii="Times New Roman" w:hAnsi="Times New Roman" w:cs="Times New Roman"/>
              </w:rPr>
              <w:t xml:space="preserve"> count</w:t>
            </w:r>
            <w:r w:rsidRPr="00A63890">
              <w:rPr>
                <w:rFonts w:ascii="Times New Roman" w:hAnsi="Times New Roman" w:cs="Times New Roman"/>
              </w:rPr>
              <w:t>, K</w:t>
            </w:r>
            <w:r w:rsidR="00566B99" w:rsidRPr="00A63890">
              <w:rPr>
                <w:rFonts w:ascii="Times New Roman" w:hAnsi="Times New Roman" w:cs="Times New Roman"/>
              </w:rPr>
              <w:t>/</w:t>
            </w:r>
            <w:proofErr w:type="spellStart"/>
            <w:r w:rsidR="00566B99" w:rsidRPr="00566B99">
              <w:rPr>
                <w:rFonts w:ascii="Times New Roman" w:hAnsi="Times New Roman" w:cs="Times New Roman"/>
              </w:rPr>
              <w:t>μ</w:t>
            </w:r>
            <w:r w:rsidR="00566B99" w:rsidRPr="00A63890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1701" w:type="dxa"/>
          </w:tcPr>
          <w:p w14:paraId="7F505524" w14:textId="6E0EFB12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3.9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701" w:type="dxa"/>
          </w:tcPr>
          <w:p w14:paraId="47DF4741" w14:textId="4FC2E350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3.4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275" w:type="dxa"/>
          </w:tcPr>
          <w:p w14:paraId="5BBD6825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1276" w:type="dxa"/>
          </w:tcPr>
          <w:p w14:paraId="0C5143F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30</w:t>
            </w:r>
          </w:p>
        </w:tc>
      </w:tr>
      <w:tr w:rsidR="007C69BE" w:rsidRPr="00A63890" w14:paraId="6D1FC803" w14:textId="77777777" w:rsidTr="006C21C7">
        <w:tc>
          <w:tcPr>
            <w:tcW w:w="2836" w:type="dxa"/>
          </w:tcPr>
          <w:p w14:paraId="260E9747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Serum creatinine, mg/dl</w:t>
            </w:r>
          </w:p>
        </w:tc>
        <w:tc>
          <w:tcPr>
            <w:tcW w:w="1701" w:type="dxa"/>
          </w:tcPr>
          <w:p w14:paraId="18CE4B73" w14:textId="029764FC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2.4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701" w:type="dxa"/>
          </w:tcPr>
          <w:p w14:paraId="3D312749" w14:textId="0509C0C3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2.2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275" w:type="dxa"/>
          </w:tcPr>
          <w:p w14:paraId="21BCF151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276" w:type="dxa"/>
          </w:tcPr>
          <w:p w14:paraId="68826313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71</w:t>
            </w:r>
          </w:p>
        </w:tc>
      </w:tr>
      <w:tr w:rsidR="007C69BE" w:rsidRPr="00A63890" w14:paraId="72D83924" w14:textId="77777777" w:rsidTr="006C21C7">
        <w:tc>
          <w:tcPr>
            <w:tcW w:w="2836" w:type="dxa"/>
          </w:tcPr>
          <w:p w14:paraId="7748FB72" w14:textId="6234A892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nion gap, mmol/</w:t>
            </w:r>
            <w:r w:rsidR="0036751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701" w:type="dxa"/>
          </w:tcPr>
          <w:p w14:paraId="45E33508" w14:textId="1933CE8F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5.9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701" w:type="dxa"/>
          </w:tcPr>
          <w:p w14:paraId="38764E0C" w14:textId="73881338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5.8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275" w:type="dxa"/>
          </w:tcPr>
          <w:p w14:paraId="2D9CE98B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276" w:type="dxa"/>
          </w:tcPr>
          <w:p w14:paraId="77B84266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14</w:t>
            </w:r>
          </w:p>
        </w:tc>
      </w:tr>
      <w:tr w:rsidR="007C69BE" w:rsidRPr="00A63890" w14:paraId="3323764D" w14:textId="77777777" w:rsidTr="006C21C7">
        <w:tc>
          <w:tcPr>
            <w:tcW w:w="2836" w:type="dxa"/>
          </w:tcPr>
          <w:p w14:paraId="6C14FE1B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PTT, seconds</w:t>
            </w:r>
          </w:p>
        </w:tc>
        <w:tc>
          <w:tcPr>
            <w:tcW w:w="1701" w:type="dxa"/>
          </w:tcPr>
          <w:p w14:paraId="7C653E87" w14:textId="4656524A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42.0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701" w:type="dxa"/>
          </w:tcPr>
          <w:p w14:paraId="531CB076" w14:textId="789FBFF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42.4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275" w:type="dxa"/>
          </w:tcPr>
          <w:p w14:paraId="0EAA7C9B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1276" w:type="dxa"/>
          </w:tcPr>
          <w:p w14:paraId="3D7B02B4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12</w:t>
            </w:r>
          </w:p>
        </w:tc>
      </w:tr>
      <w:tr w:rsidR="007C69BE" w:rsidRPr="00A63890" w14:paraId="4377CDD6" w14:textId="77777777" w:rsidTr="006C21C7">
        <w:tc>
          <w:tcPr>
            <w:tcW w:w="2836" w:type="dxa"/>
          </w:tcPr>
          <w:p w14:paraId="727E49AD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1701" w:type="dxa"/>
          </w:tcPr>
          <w:p w14:paraId="71DD6CA7" w14:textId="239453D4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7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14:paraId="569E37C8" w14:textId="0C60B17A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7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75" w:type="dxa"/>
          </w:tcPr>
          <w:p w14:paraId="0ECEC9E7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276" w:type="dxa"/>
          </w:tcPr>
          <w:p w14:paraId="2E245905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35</w:t>
            </w:r>
          </w:p>
        </w:tc>
      </w:tr>
      <w:tr w:rsidR="007C69BE" w:rsidRPr="00A63890" w14:paraId="7C3912FF" w14:textId="77777777" w:rsidTr="006C21C7">
        <w:tc>
          <w:tcPr>
            <w:tcW w:w="2836" w:type="dxa"/>
          </w:tcPr>
          <w:p w14:paraId="66206D59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Glucose, mg/dl</w:t>
            </w:r>
          </w:p>
        </w:tc>
        <w:tc>
          <w:tcPr>
            <w:tcW w:w="1701" w:type="dxa"/>
          </w:tcPr>
          <w:p w14:paraId="050FCAAC" w14:textId="7485576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52.7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73.0</w:t>
            </w:r>
          </w:p>
        </w:tc>
        <w:tc>
          <w:tcPr>
            <w:tcW w:w="1701" w:type="dxa"/>
          </w:tcPr>
          <w:p w14:paraId="49DEEC12" w14:textId="3A771290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48.4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67.4</w:t>
            </w:r>
          </w:p>
        </w:tc>
        <w:tc>
          <w:tcPr>
            <w:tcW w:w="1275" w:type="dxa"/>
          </w:tcPr>
          <w:p w14:paraId="0813423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276" w:type="dxa"/>
          </w:tcPr>
          <w:p w14:paraId="65E0CD83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64</w:t>
            </w:r>
          </w:p>
        </w:tc>
      </w:tr>
      <w:tr w:rsidR="007C69BE" w:rsidRPr="00A63890" w14:paraId="6F7634BE" w14:textId="77777777" w:rsidTr="006C21C7">
        <w:tc>
          <w:tcPr>
            <w:tcW w:w="2836" w:type="dxa"/>
          </w:tcPr>
          <w:p w14:paraId="349ABCDE" w14:textId="050FF9CE" w:rsidR="007C69BE" w:rsidRPr="00A63890" w:rsidRDefault="007C69BE" w:rsidP="00A63890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Co-morbidities, n (%)</w:t>
            </w:r>
          </w:p>
        </w:tc>
        <w:tc>
          <w:tcPr>
            <w:tcW w:w="1701" w:type="dxa"/>
          </w:tcPr>
          <w:p w14:paraId="2F4C70C8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28F8439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6D030D5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BEE4913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9BE" w:rsidRPr="00A63890" w14:paraId="4B62825C" w14:textId="77777777" w:rsidTr="006C21C7">
        <w:tc>
          <w:tcPr>
            <w:tcW w:w="2836" w:type="dxa"/>
          </w:tcPr>
          <w:p w14:paraId="24D24ADF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1701" w:type="dxa"/>
          </w:tcPr>
          <w:p w14:paraId="328F0B94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62 (27.9)</w:t>
            </w:r>
          </w:p>
        </w:tc>
        <w:tc>
          <w:tcPr>
            <w:tcW w:w="1701" w:type="dxa"/>
          </w:tcPr>
          <w:p w14:paraId="34BBF9F1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56 (25.2)</w:t>
            </w:r>
          </w:p>
        </w:tc>
        <w:tc>
          <w:tcPr>
            <w:tcW w:w="1275" w:type="dxa"/>
          </w:tcPr>
          <w:p w14:paraId="2A706FD7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276" w:type="dxa"/>
          </w:tcPr>
          <w:p w14:paraId="367F440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10</w:t>
            </w:r>
          </w:p>
        </w:tc>
      </w:tr>
      <w:tr w:rsidR="007C69BE" w:rsidRPr="00A63890" w14:paraId="25A89A04" w14:textId="77777777" w:rsidTr="006C21C7">
        <w:tc>
          <w:tcPr>
            <w:tcW w:w="2836" w:type="dxa"/>
          </w:tcPr>
          <w:p w14:paraId="1D2FE2E2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01" w:type="dxa"/>
          </w:tcPr>
          <w:p w14:paraId="511FBB50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67 (30.2)</w:t>
            </w:r>
          </w:p>
        </w:tc>
        <w:tc>
          <w:tcPr>
            <w:tcW w:w="1701" w:type="dxa"/>
          </w:tcPr>
          <w:p w14:paraId="4961C347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56 (25.2)</w:t>
            </w:r>
          </w:p>
        </w:tc>
        <w:tc>
          <w:tcPr>
            <w:tcW w:w="1275" w:type="dxa"/>
          </w:tcPr>
          <w:p w14:paraId="468D651E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276" w:type="dxa"/>
          </w:tcPr>
          <w:p w14:paraId="396D0013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114</w:t>
            </w:r>
          </w:p>
        </w:tc>
      </w:tr>
      <w:tr w:rsidR="007C69BE" w:rsidRPr="00A63890" w14:paraId="067D29D5" w14:textId="77777777" w:rsidTr="006C21C7">
        <w:tc>
          <w:tcPr>
            <w:tcW w:w="2836" w:type="dxa"/>
          </w:tcPr>
          <w:p w14:paraId="50295F5F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701" w:type="dxa"/>
          </w:tcPr>
          <w:p w14:paraId="5E3CAA22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59 (26.6)</w:t>
            </w:r>
          </w:p>
        </w:tc>
        <w:tc>
          <w:tcPr>
            <w:tcW w:w="1701" w:type="dxa"/>
          </w:tcPr>
          <w:p w14:paraId="5857C666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54 (24.3)</w:t>
            </w:r>
          </w:p>
        </w:tc>
        <w:tc>
          <w:tcPr>
            <w:tcW w:w="1275" w:type="dxa"/>
          </w:tcPr>
          <w:p w14:paraId="3A630E0C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276" w:type="dxa"/>
          </w:tcPr>
          <w:p w14:paraId="051EB7C8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53</w:t>
            </w:r>
          </w:p>
        </w:tc>
      </w:tr>
      <w:tr w:rsidR="007C69BE" w:rsidRPr="00A63890" w14:paraId="396C8021" w14:textId="77777777" w:rsidTr="006C21C7">
        <w:tc>
          <w:tcPr>
            <w:tcW w:w="2836" w:type="dxa"/>
          </w:tcPr>
          <w:p w14:paraId="0ABA905F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01" w:type="dxa"/>
          </w:tcPr>
          <w:p w14:paraId="324144A2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48 (21.6)</w:t>
            </w:r>
          </w:p>
        </w:tc>
        <w:tc>
          <w:tcPr>
            <w:tcW w:w="1701" w:type="dxa"/>
          </w:tcPr>
          <w:p w14:paraId="0CF2D691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42 (18.9)</w:t>
            </w:r>
          </w:p>
        </w:tc>
        <w:tc>
          <w:tcPr>
            <w:tcW w:w="1275" w:type="dxa"/>
          </w:tcPr>
          <w:p w14:paraId="5B1E38B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276" w:type="dxa"/>
          </w:tcPr>
          <w:p w14:paraId="3173901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69</w:t>
            </w:r>
          </w:p>
        </w:tc>
      </w:tr>
      <w:tr w:rsidR="007C69BE" w:rsidRPr="00A63890" w14:paraId="40CB3EFD" w14:textId="77777777" w:rsidTr="006C21C7">
        <w:tc>
          <w:tcPr>
            <w:tcW w:w="2836" w:type="dxa"/>
          </w:tcPr>
          <w:p w14:paraId="127C326E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1701" w:type="dxa"/>
          </w:tcPr>
          <w:p w14:paraId="41A76187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7 (7.7)</w:t>
            </w:r>
          </w:p>
        </w:tc>
        <w:tc>
          <w:tcPr>
            <w:tcW w:w="1701" w:type="dxa"/>
          </w:tcPr>
          <w:p w14:paraId="4D556164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7 (7.7)</w:t>
            </w:r>
          </w:p>
        </w:tc>
        <w:tc>
          <w:tcPr>
            <w:tcW w:w="1275" w:type="dxa"/>
          </w:tcPr>
          <w:p w14:paraId="5F862200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76" w:type="dxa"/>
          </w:tcPr>
          <w:p w14:paraId="37D350B0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00</w:t>
            </w:r>
          </w:p>
        </w:tc>
      </w:tr>
      <w:tr w:rsidR="007C69BE" w:rsidRPr="00A63890" w14:paraId="5855D670" w14:textId="77777777" w:rsidTr="006C21C7">
        <w:tc>
          <w:tcPr>
            <w:tcW w:w="2836" w:type="dxa"/>
          </w:tcPr>
          <w:p w14:paraId="503C3B96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701" w:type="dxa"/>
          </w:tcPr>
          <w:p w14:paraId="31C6D4DE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1701" w:type="dxa"/>
          </w:tcPr>
          <w:p w14:paraId="33E1074A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1275" w:type="dxa"/>
          </w:tcPr>
          <w:p w14:paraId="5AE17607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76" w:type="dxa"/>
          </w:tcPr>
          <w:p w14:paraId="1679C3B6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00</w:t>
            </w:r>
          </w:p>
        </w:tc>
      </w:tr>
      <w:tr w:rsidR="007C69BE" w:rsidRPr="00A63890" w14:paraId="0846C358" w14:textId="77777777" w:rsidTr="006C21C7">
        <w:tc>
          <w:tcPr>
            <w:tcW w:w="2836" w:type="dxa"/>
          </w:tcPr>
          <w:p w14:paraId="70105ECD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701" w:type="dxa"/>
          </w:tcPr>
          <w:p w14:paraId="3F11CFB1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45 (20.3)</w:t>
            </w:r>
          </w:p>
        </w:tc>
        <w:tc>
          <w:tcPr>
            <w:tcW w:w="1701" w:type="dxa"/>
          </w:tcPr>
          <w:p w14:paraId="29597E76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43 (19.4)</w:t>
            </w:r>
          </w:p>
        </w:tc>
        <w:tc>
          <w:tcPr>
            <w:tcW w:w="1275" w:type="dxa"/>
          </w:tcPr>
          <w:p w14:paraId="69554171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1276" w:type="dxa"/>
          </w:tcPr>
          <w:p w14:paraId="06BC7E52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23</w:t>
            </w:r>
          </w:p>
        </w:tc>
      </w:tr>
      <w:tr w:rsidR="007C69BE" w:rsidRPr="00A63890" w14:paraId="16CC1A0B" w14:textId="77777777" w:rsidTr="006C21C7">
        <w:tc>
          <w:tcPr>
            <w:tcW w:w="2836" w:type="dxa"/>
          </w:tcPr>
          <w:p w14:paraId="1DC0B940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701" w:type="dxa"/>
          </w:tcPr>
          <w:p w14:paraId="058F7B29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24 (10.8)</w:t>
            </w:r>
          </w:p>
        </w:tc>
        <w:tc>
          <w:tcPr>
            <w:tcW w:w="1701" w:type="dxa"/>
          </w:tcPr>
          <w:p w14:paraId="6C747C21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9 (8.6)</w:t>
            </w:r>
          </w:p>
        </w:tc>
        <w:tc>
          <w:tcPr>
            <w:tcW w:w="1275" w:type="dxa"/>
          </w:tcPr>
          <w:p w14:paraId="4BCAEC95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276" w:type="dxa"/>
          </w:tcPr>
          <w:p w14:paraId="42E2EDD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81</w:t>
            </w:r>
          </w:p>
        </w:tc>
      </w:tr>
      <w:tr w:rsidR="007C69BE" w:rsidRPr="00A63890" w14:paraId="4FF006C0" w14:textId="77777777" w:rsidTr="006C21C7">
        <w:tc>
          <w:tcPr>
            <w:tcW w:w="2836" w:type="dxa"/>
          </w:tcPr>
          <w:p w14:paraId="2F0FDAE9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701" w:type="dxa"/>
          </w:tcPr>
          <w:p w14:paraId="0E4DD7FE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45 (20.3)</w:t>
            </w:r>
          </w:p>
        </w:tc>
        <w:tc>
          <w:tcPr>
            <w:tcW w:w="1701" w:type="dxa"/>
          </w:tcPr>
          <w:p w14:paraId="5B63D95A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40 (18.0)</w:t>
            </w:r>
          </w:p>
        </w:tc>
        <w:tc>
          <w:tcPr>
            <w:tcW w:w="1275" w:type="dxa"/>
          </w:tcPr>
          <w:p w14:paraId="209646BC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276" w:type="dxa"/>
          </w:tcPr>
          <w:p w14:paraId="4024697F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59</w:t>
            </w:r>
          </w:p>
        </w:tc>
      </w:tr>
      <w:tr w:rsidR="007C69BE" w:rsidRPr="00A63890" w14:paraId="66929632" w14:textId="77777777" w:rsidTr="006C21C7">
        <w:tc>
          <w:tcPr>
            <w:tcW w:w="2836" w:type="dxa"/>
          </w:tcPr>
          <w:p w14:paraId="463FD6E1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701" w:type="dxa"/>
          </w:tcPr>
          <w:p w14:paraId="1A235B7E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5 (2.3)</w:t>
            </w:r>
          </w:p>
        </w:tc>
        <w:tc>
          <w:tcPr>
            <w:tcW w:w="1701" w:type="dxa"/>
          </w:tcPr>
          <w:p w14:paraId="5979BDE0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5 (2.3)</w:t>
            </w:r>
          </w:p>
        </w:tc>
        <w:tc>
          <w:tcPr>
            <w:tcW w:w="1275" w:type="dxa"/>
          </w:tcPr>
          <w:p w14:paraId="2E7610B2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76" w:type="dxa"/>
          </w:tcPr>
          <w:p w14:paraId="026B39BC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00</w:t>
            </w:r>
          </w:p>
        </w:tc>
      </w:tr>
      <w:tr w:rsidR="007C69BE" w:rsidRPr="00A63890" w14:paraId="714EF8CC" w14:textId="77777777" w:rsidTr="006C21C7">
        <w:tc>
          <w:tcPr>
            <w:tcW w:w="2836" w:type="dxa"/>
          </w:tcPr>
          <w:p w14:paraId="2098DF26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01" w:type="dxa"/>
          </w:tcPr>
          <w:p w14:paraId="23B57D43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50 (22.5)</w:t>
            </w:r>
          </w:p>
        </w:tc>
        <w:tc>
          <w:tcPr>
            <w:tcW w:w="1701" w:type="dxa"/>
          </w:tcPr>
          <w:p w14:paraId="04933F9F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39 (17.6)</w:t>
            </w:r>
          </w:p>
        </w:tc>
        <w:tc>
          <w:tcPr>
            <w:tcW w:w="1275" w:type="dxa"/>
          </w:tcPr>
          <w:p w14:paraId="1FFC66CB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276" w:type="dxa"/>
          </w:tcPr>
          <w:p w14:paraId="31003DC8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130</w:t>
            </w:r>
          </w:p>
        </w:tc>
      </w:tr>
      <w:tr w:rsidR="007C69BE" w:rsidRPr="00A63890" w14:paraId="077EC11B" w14:textId="77777777" w:rsidTr="006C21C7">
        <w:tc>
          <w:tcPr>
            <w:tcW w:w="2836" w:type="dxa"/>
          </w:tcPr>
          <w:p w14:paraId="7DAB8D76" w14:textId="77777777" w:rsidR="007C69BE" w:rsidRPr="00A63890" w:rsidRDefault="007C69BE" w:rsidP="00A63890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MAP, mmHg</w:t>
            </w:r>
          </w:p>
        </w:tc>
        <w:tc>
          <w:tcPr>
            <w:tcW w:w="1701" w:type="dxa"/>
          </w:tcPr>
          <w:p w14:paraId="395EE2AD" w14:textId="50EEFEFE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80.9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701" w:type="dxa"/>
          </w:tcPr>
          <w:p w14:paraId="082AD59A" w14:textId="7BB94816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80.3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275" w:type="dxa"/>
          </w:tcPr>
          <w:p w14:paraId="6E5124BF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1276" w:type="dxa"/>
          </w:tcPr>
          <w:p w14:paraId="39FBAF3E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32</w:t>
            </w:r>
          </w:p>
        </w:tc>
      </w:tr>
      <w:tr w:rsidR="007C69BE" w:rsidRPr="00A63890" w14:paraId="3C091468" w14:textId="77777777" w:rsidTr="006C21C7">
        <w:tc>
          <w:tcPr>
            <w:tcW w:w="2836" w:type="dxa"/>
          </w:tcPr>
          <w:p w14:paraId="24C2EBA6" w14:textId="278DB391" w:rsidR="007C69BE" w:rsidRPr="00A63890" w:rsidRDefault="007C69BE" w:rsidP="00A63890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eGFR, ml/min/1.73</w:t>
            </w:r>
            <w:r w:rsidR="00566B99">
              <w:rPr>
                <w:rFonts w:ascii="Times New Roman" w:hAnsi="Times New Roman" w:cs="Times New Roman"/>
              </w:rPr>
              <w:t xml:space="preserve"> </w:t>
            </w:r>
            <w:r w:rsidRPr="00A63890">
              <w:rPr>
                <w:rFonts w:ascii="Times New Roman" w:hAnsi="Times New Roman" w:cs="Times New Roman"/>
              </w:rPr>
              <w:t>m</w:t>
            </w:r>
            <w:r w:rsidRPr="00A6389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64D6F3AD" w14:textId="0E0F70D3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52.4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701" w:type="dxa"/>
          </w:tcPr>
          <w:p w14:paraId="254F32C7" w14:textId="016819CF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52.2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1275" w:type="dxa"/>
          </w:tcPr>
          <w:p w14:paraId="6A5BCA97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276" w:type="dxa"/>
          </w:tcPr>
          <w:p w14:paraId="5E77FBF0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03</w:t>
            </w:r>
          </w:p>
        </w:tc>
      </w:tr>
      <w:tr w:rsidR="007C69BE" w:rsidRPr="00A63890" w14:paraId="3668E318" w14:textId="77777777" w:rsidTr="006C21C7">
        <w:tc>
          <w:tcPr>
            <w:tcW w:w="2836" w:type="dxa"/>
          </w:tcPr>
          <w:p w14:paraId="4360BB0A" w14:textId="77777777" w:rsidR="007C69BE" w:rsidRPr="00A63890" w:rsidRDefault="007C69BE" w:rsidP="00A63890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Mechanical ventilation, n (%)</w:t>
            </w:r>
          </w:p>
        </w:tc>
        <w:tc>
          <w:tcPr>
            <w:tcW w:w="1701" w:type="dxa"/>
          </w:tcPr>
          <w:p w14:paraId="70F43FA1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61 (72.5)</w:t>
            </w:r>
          </w:p>
        </w:tc>
        <w:tc>
          <w:tcPr>
            <w:tcW w:w="1701" w:type="dxa"/>
          </w:tcPr>
          <w:p w14:paraId="6539EAE3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48 (66.7)</w:t>
            </w:r>
          </w:p>
        </w:tc>
        <w:tc>
          <w:tcPr>
            <w:tcW w:w="1275" w:type="dxa"/>
          </w:tcPr>
          <w:p w14:paraId="79F4F9C7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276" w:type="dxa"/>
          </w:tcPr>
          <w:p w14:paraId="461F3609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124</w:t>
            </w:r>
          </w:p>
        </w:tc>
      </w:tr>
      <w:tr w:rsidR="007C69BE" w:rsidRPr="00A63890" w14:paraId="0042A942" w14:textId="77777777" w:rsidTr="006C21C7">
        <w:tc>
          <w:tcPr>
            <w:tcW w:w="2836" w:type="dxa"/>
          </w:tcPr>
          <w:p w14:paraId="70DCD1CE" w14:textId="11B2D4CC" w:rsidR="007C69BE" w:rsidRPr="00A63890" w:rsidRDefault="007C69BE" w:rsidP="00A63890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Vasopressor use, n (%)</w:t>
            </w:r>
          </w:p>
        </w:tc>
        <w:tc>
          <w:tcPr>
            <w:tcW w:w="1701" w:type="dxa"/>
          </w:tcPr>
          <w:p w14:paraId="6269AD9E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00 (45.0)</w:t>
            </w:r>
          </w:p>
        </w:tc>
        <w:tc>
          <w:tcPr>
            <w:tcW w:w="1701" w:type="dxa"/>
          </w:tcPr>
          <w:p w14:paraId="0B3661E4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02 (45.9)</w:t>
            </w:r>
          </w:p>
        </w:tc>
        <w:tc>
          <w:tcPr>
            <w:tcW w:w="1275" w:type="dxa"/>
          </w:tcPr>
          <w:p w14:paraId="405612F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276" w:type="dxa"/>
          </w:tcPr>
          <w:p w14:paraId="41233F5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18</w:t>
            </w:r>
          </w:p>
        </w:tc>
      </w:tr>
      <w:tr w:rsidR="007C69BE" w:rsidRPr="00A63890" w14:paraId="5F0CCA46" w14:textId="77777777" w:rsidTr="006C21C7">
        <w:tc>
          <w:tcPr>
            <w:tcW w:w="2836" w:type="dxa"/>
          </w:tcPr>
          <w:p w14:paraId="1863ED9F" w14:textId="77777777" w:rsidR="007C69BE" w:rsidRPr="00A63890" w:rsidRDefault="007C69BE" w:rsidP="00A63890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nticoagulant use, n (%)</w:t>
            </w:r>
          </w:p>
        </w:tc>
        <w:tc>
          <w:tcPr>
            <w:tcW w:w="1701" w:type="dxa"/>
          </w:tcPr>
          <w:p w14:paraId="4C9F996C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32 (14.4)</w:t>
            </w:r>
          </w:p>
        </w:tc>
        <w:tc>
          <w:tcPr>
            <w:tcW w:w="1701" w:type="dxa"/>
          </w:tcPr>
          <w:p w14:paraId="21CD8FF8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33 (14.5)</w:t>
            </w:r>
          </w:p>
        </w:tc>
        <w:tc>
          <w:tcPr>
            <w:tcW w:w="1275" w:type="dxa"/>
          </w:tcPr>
          <w:p w14:paraId="6618F0F0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1276" w:type="dxa"/>
          </w:tcPr>
          <w:p w14:paraId="65E00AD7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00</w:t>
            </w:r>
          </w:p>
        </w:tc>
      </w:tr>
      <w:tr w:rsidR="007C69BE" w:rsidRPr="00A63890" w14:paraId="6126E8E8" w14:textId="77777777" w:rsidTr="006C21C7">
        <w:tc>
          <w:tcPr>
            <w:tcW w:w="2836" w:type="dxa"/>
          </w:tcPr>
          <w:p w14:paraId="08B8B60D" w14:textId="77777777" w:rsidR="007C69BE" w:rsidRPr="00A63890" w:rsidRDefault="007C69BE" w:rsidP="00A63890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ntibiotic use, n (%)</w:t>
            </w:r>
          </w:p>
        </w:tc>
        <w:tc>
          <w:tcPr>
            <w:tcW w:w="1701" w:type="dxa"/>
          </w:tcPr>
          <w:p w14:paraId="312CC34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89 (85.1)</w:t>
            </w:r>
          </w:p>
        </w:tc>
        <w:tc>
          <w:tcPr>
            <w:tcW w:w="1701" w:type="dxa"/>
          </w:tcPr>
          <w:p w14:paraId="1D4D2BC1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83 (82.4)</w:t>
            </w:r>
          </w:p>
        </w:tc>
        <w:tc>
          <w:tcPr>
            <w:tcW w:w="1275" w:type="dxa"/>
          </w:tcPr>
          <w:p w14:paraId="3494493B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1276" w:type="dxa"/>
          </w:tcPr>
          <w:p w14:paraId="37CA262A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71</w:t>
            </w:r>
          </w:p>
        </w:tc>
      </w:tr>
      <w:tr w:rsidR="007C69BE" w:rsidRPr="00A63890" w14:paraId="231EE08E" w14:textId="77777777" w:rsidTr="006C21C7">
        <w:tc>
          <w:tcPr>
            <w:tcW w:w="2836" w:type="dxa"/>
          </w:tcPr>
          <w:p w14:paraId="2CC1E958" w14:textId="77777777" w:rsidR="007C69BE" w:rsidRPr="00A63890" w:rsidRDefault="007C69BE" w:rsidP="00A63890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AKI stage, n (%)</w:t>
            </w:r>
          </w:p>
        </w:tc>
        <w:tc>
          <w:tcPr>
            <w:tcW w:w="1701" w:type="dxa"/>
          </w:tcPr>
          <w:p w14:paraId="26219F60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2EBE782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F1D6AEC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276" w:type="dxa"/>
          </w:tcPr>
          <w:p w14:paraId="069BD3F4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06</w:t>
            </w:r>
          </w:p>
        </w:tc>
      </w:tr>
      <w:tr w:rsidR="007C69BE" w:rsidRPr="00A63890" w14:paraId="7EC1C494" w14:textId="77777777" w:rsidTr="006C21C7">
        <w:tc>
          <w:tcPr>
            <w:tcW w:w="2836" w:type="dxa"/>
          </w:tcPr>
          <w:p w14:paraId="729961CD" w14:textId="149A4B3D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0149FAD9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78 (80.2)</w:t>
            </w:r>
          </w:p>
        </w:tc>
        <w:tc>
          <w:tcPr>
            <w:tcW w:w="1701" w:type="dxa"/>
          </w:tcPr>
          <w:p w14:paraId="0E291699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180 (81.1)</w:t>
            </w:r>
          </w:p>
        </w:tc>
        <w:tc>
          <w:tcPr>
            <w:tcW w:w="1275" w:type="dxa"/>
          </w:tcPr>
          <w:p w14:paraId="5954B529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1B6D979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9BE" w:rsidRPr="00A63890" w14:paraId="3A8476A6" w14:textId="77777777" w:rsidTr="006C21C7">
        <w:tc>
          <w:tcPr>
            <w:tcW w:w="2836" w:type="dxa"/>
          </w:tcPr>
          <w:p w14:paraId="6A9F68DC" w14:textId="7E4519D1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701" w:type="dxa"/>
          </w:tcPr>
          <w:p w14:paraId="0086ACF2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8 (3.6)</w:t>
            </w:r>
          </w:p>
        </w:tc>
        <w:tc>
          <w:tcPr>
            <w:tcW w:w="1701" w:type="dxa"/>
          </w:tcPr>
          <w:p w14:paraId="49A57E67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5 (2.3)</w:t>
            </w:r>
          </w:p>
        </w:tc>
        <w:tc>
          <w:tcPr>
            <w:tcW w:w="1275" w:type="dxa"/>
          </w:tcPr>
          <w:p w14:paraId="6CEF21F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CF7D3C8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9BE" w:rsidRPr="00A63890" w14:paraId="13608FC8" w14:textId="77777777" w:rsidTr="006C21C7">
        <w:tc>
          <w:tcPr>
            <w:tcW w:w="2836" w:type="dxa"/>
          </w:tcPr>
          <w:p w14:paraId="06C893BA" w14:textId="3BFC6764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57D7FCBE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36 (16.2)</w:t>
            </w:r>
          </w:p>
        </w:tc>
        <w:tc>
          <w:tcPr>
            <w:tcW w:w="1701" w:type="dxa"/>
          </w:tcPr>
          <w:p w14:paraId="1407EB61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37 (16.7)</w:t>
            </w:r>
          </w:p>
        </w:tc>
        <w:tc>
          <w:tcPr>
            <w:tcW w:w="1275" w:type="dxa"/>
          </w:tcPr>
          <w:p w14:paraId="0EDDA05D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75DC522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9BE" w:rsidRPr="00A63890" w14:paraId="7BA98A7A" w14:textId="77777777" w:rsidTr="006C21C7">
        <w:tc>
          <w:tcPr>
            <w:tcW w:w="2836" w:type="dxa"/>
          </w:tcPr>
          <w:p w14:paraId="7A78AABE" w14:textId="77777777" w:rsidR="007C69BE" w:rsidRPr="00A63890" w:rsidRDefault="007C69BE" w:rsidP="00A63890">
            <w:pPr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Scoring systems</w:t>
            </w:r>
          </w:p>
        </w:tc>
        <w:tc>
          <w:tcPr>
            <w:tcW w:w="1701" w:type="dxa"/>
          </w:tcPr>
          <w:p w14:paraId="023B38FB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505B5B3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7185691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BDCE8B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9BE" w:rsidRPr="00A63890" w14:paraId="303A6150" w14:textId="77777777" w:rsidTr="006C21C7">
        <w:tc>
          <w:tcPr>
            <w:tcW w:w="2836" w:type="dxa"/>
          </w:tcPr>
          <w:p w14:paraId="32325E4F" w14:textId="77777777" w:rsidR="007C69BE" w:rsidRPr="00A63890" w:rsidRDefault="007C69BE" w:rsidP="00A6389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SAPSII score</w:t>
            </w:r>
          </w:p>
        </w:tc>
        <w:tc>
          <w:tcPr>
            <w:tcW w:w="1701" w:type="dxa"/>
          </w:tcPr>
          <w:p w14:paraId="5158DD6E" w14:textId="5D173E52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44.7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701" w:type="dxa"/>
          </w:tcPr>
          <w:p w14:paraId="5933B1E8" w14:textId="5FBEA535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45.1</w:t>
            </w:r>
            <w:r w:rsidR="0067602B">
              <w:rPr>
                <w:rFonts w:ascii="Times New Roman" w:hAnsi="Times New Roman" w:cs="Times New Roman"/>
              </w:rPr>
              <w:t xml:space="preserve"> ± </w:t>
            </w:r>
            <w:r w:rsidRPr="00A63890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275" w:type="dxa"/>
          </w:tcPr>
          <w:p w14:paraId="2F3CEF2B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276" w:type="dxa"/>
          </w:tcPr>
          <w:p w14:paraId="4FB00EF3" w14:textId="77777777" w:rsidR="007C69BE" w:rsidRPr="00A63890" w:rsidRDefault="007C69BE" w:rsidP="006C21C7">
            <w:pPr>
              <w:jc w:val="center"/>
              <w:rPr>
                <w:rFonts w:ascii="Times New Roman" w:hAnsi="Times New Roman" w:cs="Times New Roman"/>
              </w:rPr>
            </w:pPr>
            <w:r w:rsidRPr="00A63890">
              <w:rPr>
                <w:rFonts w:ascii="Times New Roman" w:hAnsi="Times New Roman" w:cs="Times New Roman"/>
              </w:rPr>
              <w:t>0.025</w:t>
            </w:r>
          </w:p>
        </w:tc>
      </w:tr>
    </w:tbl>
    <w:p w14:paraId="4AB3F628" w14:textId="48B9EA27" w:rsidR="007C69BE" w:rsidRPr="00A63890" w:rsidRDefault="007C69BE" w:rsidP="007C69BE">
      <w:pPr>
        <w:rPr>
          <w:rFonts w:ascii="Times New Roman" w:hAnsi="Times New Roman" w:cs="Times New Roman"/>
        </w:rPr>
      </w:pPr>
      <w:r w:rsidRPr="00A63890">
        <w:rPr>
          <w:rFonts w:ascii="Times New Roman" w:hAnsi="Times New Roman" w:cs="Times New Roman"/>
        </w:rPr>
        <w:t xml:space="preserve">Abbreviation: </w:t>
      </w:r>
      <w:r w:rsidR="00566B99" w:rsidRPr="00A63890">
        <w:rPr>
          <w:rFonts w:ascii="Times New Roman" w:hAnsi="Times New Roman" w:cs="Times New Roman"/>
        </w:rPr>
        <w:t>AKI</w:t>
      </w:r>
      <w:r w:rsidR="00CF191A">
        <w:rPr>
          <w:rFonts w:ascii="Times New Roman" w:hAnsi="Times New Roman" w:cs="Times New Roman"/>
        </w:rPr>
        <w:t>,</w:t>
      </w:r>
      <w:r w:rsidR="00566B99" w:rsidRPr="00A63890">
        <w:rPr>
          <w:rFonts w:ascii="Times New Roman" w:hAnsi="Times New Roman" w:cs="Times New Roman"/>
        </w:rPr>
        <w:t xml:space="preserve"> acute kidney injury; </w:t>
      </w:r>
      <w:r w:rsidR="00566B99" w:rsidRPr="00A63890">
        <w:rPr>
          <w:rFonts w:ascii="Courier New" w:hAnsi="Courier New" w:cs="Courier New"/>
        </w:rPr>
        <w:t>﻿</w:t>
      </w:r>
      <w:r w:rsidR="00566B99" w:rsidRPr="00A63890">
        <w:rPr>
          <w:rFonts w:ascii="Times New Roman" w:hAnsi="Times New Roman" w:cs="Times New Roman"/>
        </w:rPr>
        <w:t>ARDS</w:t>
      </w:r>
      <w:r w:rsidR="00CF191A">
        <w:rPr>
          <w:rFonts w:ascii="Times New Roman" w:hAnsi="Times New Roman" w:cs="Times New Roman"/>
        </w:rPr>
        <w:t>,</w:t>
      </w:r>
      <w:r w:rsidR="00566B99" w:rsidRPr="00A63890">
        <w:rPr>
          <w:rFonts w:ascii="Times New Roman" w:hAnsi="Times New Roman" w:cs="Times New Roman"/>
        </w:rPr>
        <w:t xml:space="preserve"> acute respiratory distress syndrome; APTT</w:t>
      </w:r>
      <w:r w:rsidR="00CF191A">
        <w:rPr>
          <w:rFonts w:ascii="Times New Roman" w:hAnsi="Times New Roman" w:cs="Times New Roman"/>
        </w:rPr>
        <w:t>,</w:t>
      </w:r>
      <w:r w:rsidR="00566B99" w:rsidRPr="00A63890">
        <w:rPr>
          <w:rFonts w:ascii="Times New Roman" w:hAnsi="Times New Roman" w:cs="Times New Roman"/>
        </w:rPr>
        <w:t xml:space="preserve"> activated partial thromboplastin time; </w:t>
      </w:r>
      <w:r w:rsidR="00566B99" w:rsidRPr="00A63890">
        <w:rPr>
          <w:rFonts w:ascii="Courier New" w:hAnsi="Courier New" w:cs="Courier New"/>
        </w:rPr>
        <w:t>﻿</w:t>
      </w:r>
      <w:r w:rsidR="00566B99" w:rsidRPr="00A63890">
        <w:rPr>
          <w:rFonts w:ascii="Times New Roman" w:hAnsi="Times New Roman" w:cs="Times New Roman"/>
        </w:rPr>
        <w:t>COPD</w:t>
      </w:r>
      <w:r w:rsidR="00CF191A">
        <w:rPr>
          <w:rFonts w:ascii="Times New Roman" w:hAnsi="Times New Roman" w:cs="Times New Roman"/>
        </w:rPr>
        <w:t>,</w:t>
      </w:r>
      <w:r w:rsidR="00566B99" w:rsidRPr="00A63890">
        <w:rPr>
          <w:rFonts w:ascii="Times New Roman" w:hAnsi="Times New Roman" w:cs="Times New Roman"/>
        </w:rPr>
        <w:t xml:space="preserve"> chronic obstructive pulmonary disease; eGFR</w:t>
      </w:r>
      <w:r w:rsidR="00CF191A">
        <w:rPr>
          <w:rFonts w:ascii="Times New Roman" w:hAnsi="Times New Roman" w:cs="Times New Roman"/>
        </w:rPr>
        <w:t>,</w:t>
      </w:r>
      <w:r w:rsidR="00566B99" w:rsidRPr="00A63890">
        <w:rPr>
          <w:rFonts w:ascii="Times New Roman" w:hAnsi="Times New Roman" w:cs="Times New Roman"/>
        </w:rPr>
        <w:t xml:space="preserve"> estimated glomerular filtration rate</w:t>
      </w:r>
      <w:r w:rsidR="00566B99">
        <w:rPr>
          <w:rFonts w:ascii="Times New Roman" w:hAnsi="Times New Roman" w:cs="Times New Roman"/>
        </w:rPr>
        <w:t>;</w:t>
      </w:r>
      <w:r w:rsidRPr="00A63890">
        <w:rPr>
          <w:rFonts w:ascii="Times New Roman" w:hAnsi="Times New Roman" w:cs="Times New Roman"/>
        </w:rPr>
        <w:t xml:space="preserve"> </w:t>
      </w:r>
      <w:r w:rsidRPr="00A63890">
        <w:rPr>
          <w:rFonts w:ascii="Courier New" w:hAnsi="Courier New" w:cs="Courier New"/>
        </w:rPr>
        <w:t>﻿</w:t>
      </w:r>
      <w:r w:rsidRPr="00A63890">
        <w:rPr>
          <w:rFonts w:ascii="Times New Roman" w:hAnsi="Times New Roman" w:cs="Times New Roman"/>
        </w:rPr>
        <w:t>INR</w:t>
      </w:r>
      <w:r w:rsidR="00CF191A">
        <w:rPr>
          <w:rFonts w:ascii="Times New Roman" w:hAnsi="Times New Roman" w:cs="Times New Roman"/>
        </w:rPr>
        <w:t>,</w:t>
      </w:r>
      <w:r w:rsidRPr="00A63890">
        <w:rPr>
          <w:rFonts w:ascii="Times New Roman" w:hAnsi="Times New Roman" w:cs="Times New Roman"/>
        </w:rPr>
        <w:t xml:space="preserve"> international normalized ratio; MAP</w:t>
      </w:r>
      <w:r w:rsidR="00CF191A">
        <w:rPr>
          <w:rFonts w:ascii="Times New Roman" w:hAnsi="Times New Roman" w:cs="Times New Roman"/>
        </w:rPr>
        <w:t>,</w:t>
      </w:r>
      <w:r w:rsidRPr="00A63890">
        <w:rPr>
          <w:rFonts w:ascii="Times New Roman" w:hAnsi="Times New Roman" w:cs="Times New Roman"/>
        </w:rPr>
        <w:t xml:space="preserve"> mean arterial pressure; </w:t>
      </w:r>
      <w:r w:rsidR="00566B99" w:rsidRPr="00A63890">
        <w:rPr>
          <w:rFonts w:ascii="Times New Roman" w:hAnsi="Times New Roman" w:cs="Times New Roman"/>
        </w:rPr>
        <w:t>RBC</w:t>
      </w:r>
      <w:r w:rsidR="00CF191A">
        <w:rPr>
          <w:rFonts w:ascii="Times New Roman" w:hAnsi="Times New Roman" w:cs="Times New Roman"/>
        </w:rPr>
        <w:t>,</w:t>
      </w:r>
      <w:r w:rsidR="00566B99" w:rsidRPr="00A63890">
        <w:rPr>
          <w:rFonts w:ascii="Times New Roman" w:hAnsi="Times New Roman" w:cs="Times New Roman"/>
        </w:rPr>
        <w:t xml:space="preserve"> red blood cell; </w:t>
      </w:r>
      <w:r w:rsidRPr="00A63890">
        <w:rPr>
          <w:rFonts w:ascii="Times New Roman" w:hAnsi="Times New Roman" w:cs="Times New Roman"/>
        </w:rPr>
        <w:t>SAPSII</w:t>
      </w:r>
      <w:r w:rsidR="00CF191A">
        <w:rPr>
          <w:rFonts w:ascii="Times New Roman" w:hAnsi="Times New Roman" w:cs="Times New Roman"/>
        </w:rPr>
        <w:t>,</w:t>
      </w:r>
      <w:r w:rsidRPr="00A63890">
        <w:rPr>
          <w:rFonts w:ascii="Times New Roman" w:hAnsi="Times New Roman" w:cs="Times New Roman"/>
        </w:rPr>
        <w:t xml:space="preserve"> Simplified Acute Physiology Score II</w:t>
      </w:r>
      <w:r w:rsidR="00CF191A">
        <w:rPr>
          <w:rFonts w:ascii="Times New Roman" w:hAnsi="Times New Roman" w:cs="Times New Roman"/>
        </w:rPr>
        <w:t>;</w:t>
      </w:r>
      <w:r w:rsidRPr="00A63890">
        <w:rPr>
          <w:rFonts w:ascii="Times New Roman" w:hAnsi="Times New Roman" w:cs="Times New Roman"/>
        </w:rPr>
        <w:t xml:space="preserve"> SMD</w:t>
      </w:r>
      <w:r w:rsidR="00CF191A">
        <w:rPr>
          <w:rFonts w:ascii="Times New Roman" w:hAnsi="Times New Roman" w:cs="Times New Roman"/>
        </w:rPr>
        <w:t>,</w:t>
      </w:r>
      <w:r w:rsidRPr="00A63890">
        <w:rPr>
          <w:rFonts w:ascii="Times New Roman" w:hAnsi="Times New Roman" w:cs="Times New Roman"/>
        </w:rPr>
        <w:t xml:space="preserve"> standardized mean difference</w:t>
      </w:r>
      <w:r w:rsidR="00566B99">
        <w:rPr>
          <w:rFonts w:ascii="Times New Roman" w:hAnsi="Times New Roman" w:cs="Times New Roman"/>
        </w:rPr>
        <w:t xml:space="preserve">; </w:t>
      </w:r>
      <w:r w:rsidR="00566B99" w:rsidRPr="00A63890">
        <w:rPr>
          <w:rFonts w:ascii="Times New Roman" w:hAnsi="Times New Roman" w:cs="Times New Roman"/>
        </w:rPr>
        <w:t>WBC</w:t>
      </w:r>
      <w:r w:rsidR="00CF191A">
        <w:rPr>
          <w:rFonts w:ascii="Times New Roman" w:hAnsi="Times New Roman" w:cs="Times New Roman"/>
        </w:rPr>
        <w:t>,</w:t>
      </w:r>
      <w:r w:rsidR="00566B99" w:rsidRPr="00A63890">
        <w:rPr>
          <w:rFonts w:ascii="Times New Roman" w:hAnsi="Times New Roman" w:cs="Times New Roman"/>
        </w:rPr>
        <w:t xml:space="preserve"> white blood cell</w:t>
      </w:r>
      <w:r w:rsidRPr="00A63890">
        <w:rPr>
          <w:rFonts w:ascii="Times New Roman" w:hAnsi="Times New Roman" w:cs="Times New Roman"/>
        </w:rPr>
        <w:t>.</w:t>
      </w:r>
    </w:p>
    <w:p w14:paraId="74F729EE" w14:textId="77777777" w:rsidR="007C69BE" w:rsidRPr="00A63890" w:rsidRDefault="007C69BE" w:rsidP="007C69BE">
      <w:pPr>
        <w:jc w:val="center"/>
        <w:rPr>
          <w:rFonts w:ascii="Times New Roman" w:hAnsi="Times New Roman" w:cs="Times New Roman"/>
        </w:rPr>
      </w:pPr>
    </w:p>
    <w:p w14:paraId="491081A7" w14:textId="77777777" w:rsidR="007C69BE" w:rsidRPr="00A63890" w:rsidRDefault="007C69BE"/>
    <w:sectPr w:rsidR="007C69BE" w:rsidRPr="00A63890" w:rsidSect="0006671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9BE"/>
    <w:rsid w:val="00003FE9"/>
    <w:rsid w:val="00004DCA"/>
    <w:rsid w:val="00007F7E"/>
    <w:rsid w:val="00010B37"/>
    <w:rsid w:val="00013E07"/>
    <w:rsid w:val="00015F36"/>
    <w:rsid w:val="00020D51"/>
    <w:rsid w:val="00034DE3"/>
    <w:rsid w:val="00050491"/>
    <w:rsid w:val="00050F98"/>
    <w:rsid w:val="00054415"/>
    <w:rsid w:val="00062FD2"/>
    <w:rsid w:val="00063BE0"/>
    <w:rsid w:val="0006671F"/>
    <w:rsid w:val="00071356"/>
    <w:rsid w:val="00077933"/>
    <w:rsid w:val="00090119"/>
    <w:rsid w:val="000930AE"/>
    <w:rsid w:val="00093536"/>
    <w:rsid w:val="00094CE7"/>
    <w:rsid w:val="00095882"/>
    <w:rsid w:val="000A1642"/>
    <w:rsid w:val="000A32FD"/>
    <w:rsid w:val="000A63E9"/>
    <w:rsid w:val="000B071D"/>
    <w:rsid w:val="000C17BF"/>
    <w:rsid w:val="000C4CB4"/>
    <w:rsid w:val="000C4D8A"/>
    <w:rsid w:val="000D18DB"/>
    <w:rsid w:val="000D293C"/>
    <w:rsid w:val="000D29EA"/>
    <w:rsid w:val="000D3EFF"/>
    <w:rsid w:val="000D6EE9"/>
    <w:rsid w:val="000E1949"/>
    <w:rsid w:val="000E22E9"/>
    <w:rsid w:val="000F50BD"/>
    <w:rsid w:val="000F727C"/>
    <w:rsid w:val="00101777"/>
    <w:rsid w:val="0010334D"/>
    <w:rsid w:val="001061AE"/>
    <w:rsid w:val="00110199"/>
    <w:rsid w:val="00110279"/>
    <w:rsid w:val="001109B1"/>
    <w:rsid w:val="00110F3A"/>
    <w:rsid w:val="00111194"/>
    <w:rsid w:val="001125FE"/>
    <w:rsid w:val="00114910"/>
    <w:rsid w:val="001278A3"/>
    <w:rsid w:val="00134ECC"/>
    <w:rsid w:val="001445AA"/>
    <w:rsid w:val="001463B0"/>
    <w:rsid w:val="00146FBA"/>
    <w:rsid w:val="0015313F"/>
    <w:rsid w:val="001635FA"/>
    <w:rsid w:val="0016395B"/>
    <w:rsid w:val="00163F12"/>
    <w:rsid w:val="0016509C"/>
    <w:rsid w:val="00165D4C"/>
    <w:rsid w:val="001737BD"/>
    <w:rsid w:val="001816A6"/>
    <w:rsid w:val="0018246C"/>
    <w:rsid w:val="00182A7E"/>
    <w:rsid w:val="00185D28"/>
    <w:rsid w:val="001862CD"/>
    <w:rsid w:val="001960F2"/>
    <w:rsid w:val="001A0287"/>
    <w:rsid w:val="001A0664"/>
    <w:rsid w:val="001A22C8"/>
    <w:rsid w:val="001B2782"/>
    <w:rsid w:val="001B2804"/>
    <w:rsid w:val="001B4502"/>
    <w:rsid w:val="001B5334"/>
    <w:rsid w:val="001B584B"/>
    <w:rsid w:val="001C2C11"/>
    <w:rsid w:val="001C6742"/>
    <w:rsid w:val="001C6EAE"/>
    <w:rsid w:val="001D5D95"/>
    <w:rsid w:val="001E4481"/>
    <w:rsid w:val="001E5887"/>
    <w:rsid w:val="001F5B22"/>
    <w:rsid w:val="002005A5"/>
    <w:rsid w:val="00202638"/>
    <w:rsid w:val="00207375"/>
    <w:rsid w:val="00217786"/>
    <w:rsid w:val="00221EDD"/>
    <w:rsid w:val="00224357"/>
    <w:rsid w:val="002256A3"/>
    <w:rsid w:val="0022603E"/>
    <w:rsid w:val="00233F51"/>
    <w:rsid w:val="00241F2F"/>
    <w:rsid w:val="0024764C"/>
    <w:rsid w:val="00247812"/>
    <w:rsid w:val="00247AF9"/>
    <w:rsid w:val="00252491"/>
    <w:rsid w:val="00253E15"/>
    <w:rsid w:val="00257FA3"/>
    <w:rsid w:val="00261E2B"/>
    <w:rsid w:val="002621CD"/>
    <w:rsid w:val="00264B7D"/>
    <w:rsid w:val="00267042"/>
    <w:rsid w:val="00267CB7"/>
    <w:rsid w:val="00270A2B"/>
    <w:rsid w:val="00291B47"/>
    <w:rsid w:val="00291D5C"/>
    <w:rsid w:val="00293113"/>
    <w:rsid w:val="00297A63"/>
    <w:rsid w:val="002A4085"/>
    <w:rsid w:val="002B088D"/>
    <w:rsid w:val="002B46AF"/>
    <w:rsid w:val="002B5C23"/>
    <w:rsid w:val="002B71F3"/>
    <w:rsid w:val="002C06E5"/>
    <w:rsid w:val="002C34B7"/>
    <w:rsid w:val="002D2078"/>
    <w:rsid w:val="002D5591"/>
    <w:rsid w:val="002E457F"/>
    <w:rsid w:val="002F2E3F"/>
    <w:rsid w:val="002F5D91"/>
    <w:rsid w:val="00301BFB"/>
    <w:rsid w:val="00301C05"/>
    <w:rsid w:val="0030338C"/>
    <w:rsid w:val="0030396B"/>
    <w:rsid w:val="00304005"/>
    <w:rsid w:val="003042BE"/>
    <w:rsid w:val="00307817"/>
    <w:rsid w:val="00314AEE"/>
    <w:rsid w:val="00314BB6"/>
    <w:rsid w:val="003207C7"/>
    <w:rsid w:val="003302B5"/>
    <w:rsid w:val="00330D8C"/>
    <w:rsid w:val="00331AC9"/>
    <w:rsid w:val="00341284"/>
    <w:rsid w:val="003445EC"/>
    <w:rsid w:val="003475CF"/>
    <w:rsid w:val="00351400"/>
    <w:rsid w:val="003533E0"/>
    <w:rsid w:val="00357553"/>
    <w:rsid w:val="00364E9E"/>
    <w:rsid w:val="00367516"/>
    <w:rsid w:val="00372FB6"/>
    <w:rsid w:val="00374FA5"/>
    <w:rsid w:val="00387E9A"/>
    <w:rsid w:val="00391613"/>
    <w:rsid w:val="00391917"/>
    <w:rsid w:val="003926DB"/>
    <w:rsid w:val="003962C9"/>
    <w:rsid w:val="00396399"/>
    <w:rsid w:val="0039676D"/>
    <w:rsid w:val="003A730F"/>
    <w:rsid w:val="003A7AE1"/>
    <w:rsid w:val="003B0755"/>
    <w:rsid w:val="003B3FDB"/>
    <w:rsid w:val="003B4626"/>
    <w:rsid w:val="003C267F"/>
    <w:rsid w:val="003C36C4"/>
    <w:rsid w:val="003C4933"/>
    <w:rsid w:val="003C537C"/>
    <w:rsid w:val="003C76D1"/>
    <w:rsid w:val="003E02A8"/>
    <w:rsid w:val="003E3E43"/>
    <w:rsid w:val="003F27BE"/>
    <w:rsid w:val="003F4AE5"/>
    <w:rsid w:val="003F7BE1"/>
    <w:rsid w:val="00402A1E"/>
    <w:rsid w:val="00421FE8"/>
    <w:rsid w:val="0043347D"/>
    <w:rsid w:val="004348B8"/>
    <w:rsid w:val="00435555"/>
    <w:rsid w:val="00440B70"/>
    <w:rsid w:val="00442454"/>
    <w:rsid w:val="00443EED"/>
    <w:rsid w:val="0045649E"/>
    <w:rsid w:val="004610A5"/>
    <w:rsid w:val="00470116"/>
    <w:rsid w:val="00473B7D"/>
    <w:rsid w:val="00473DC1"/>
    <w:rsid w:val="00485FD5"/>
    <w:rsid w:val="0049554F"/>
    <w:rsid w:val="00495B60"/>
    <w:rsid w:val="00496225"/>
    <w:rsid w:val="004A3A71"/>
    <w:rsid w:val="004A4809"/>
    <w:rsid w:val="004B000F"/>
    <w:rsid w:val="004B151C"/>
    <w:rsid w:val="004B49B9"/>
    <w:rsid w:val="004B6A54"/>
    <w:rsid w:val="004C1022"/>
    <w:rsid w:val="004C148D"/>
    <w:rsid w:val="004D2861"/>
    <w:rsid w:val="004D2DC9"/>
    <w:rsid w:val="004D52DE"/>
    <w:rsid w:val="004D5C3A"/>
    <w:rsid w:val="004E1A76"/>
    <w:rsid w:val="004E2111"/>
    <w:rsid w:val="004E3C29"/>
    <w:rsid w:val="004E50CD"/>
    <w:rsid w:val="004E6E46"/>
    <w:rsid w:val="004F0949"/>
    <w:rsid w:val="004F3330"/>
    <w:rsid w:val="004F51DB"/>
    <w:rsid w:val="0051108D"/>
    <w:rsid w:val="0052667B"/>
    <w:rsid w:val="00531BB0"/>
    <w:rsid w:val="005409CD"/>
    <w:rsid w:val="00552D3A"/>
    <w:rsid w:val="00556960"/>
    <w:rsid w:val="00556F47"/>
    <w:rsid w:val="00560B44"/>
    <w:rsid w:val="005644A0"/>
    <w:rsid w:val="00566B99"/>
    <w:rsid w:val="00567147"/>
    <w:rsid w:val="00571AC3"/>
    <w:rsid w:val="0057358A"/>
    <w:rsid w:val="00575181"/>
    <w:rsid w:val="00575B16"/>
    <w:rsid w:val="00581FA7"/>
    <w:rsid w:val="00584A97"/>
    <w:rsid w:val="00584DAD"/>
    <w:rsid w:val="00584FA6"/>
    <w:rsid w:val="00591EF0"/>
    <w:rsid w:val="005950B2"/>
    <w:rsid w:val="00595E12"/>
    <w:rsid w:val="00596642"/>
    <w:rsid w:val="00596DA4"/>
    <w:rsid w:val="00597B37"/>
    <w:rsid w:val="005A51C0"/>
    <w:rsid w:val="005B1F4A"/>
    <w:rsid w:val="005C044D"/>
    <w:rsid w:val="005C24D7"/>
    <w:rsid w:val="005D3EFC"/>
    <w:rsid w:val="005D5F98"/>
    <w:rsid w:val="005D619B"/>
    <w:rsid w:val="005E11DA"/>
    <w:rsid w:val="005E11DF"/>
    <w:rsid w:val="005E367F"/>
    <w:rsid w:val="005E4105"/>
    <w:rsid w:val="005E4982"/>
    <w:rsid w:val="005F124E"/>
    <w:rsid w:val="00601411"/>
    <w:rsid w:val="006019B3"/>
    <w:rsid w:val="006025AF"/>
    <w:rsid w:val="006073A9"/>
    <w:rsid w:val="006151FA"/>
    <w:rsid w:val="006162FE"/>
    <w:rsid w:val="00616640"/>
    <w:rsid w:val="006329BD"/>
    <w:rsid w:val="006334BD"/>
    <w:rsid w:val="00633789"/>
    <w:rsid w:val="00634310"/>
    <w:rsid w:val="00634D3F"/>
    <w:rsid w:val="00635D2B"/>
    <w:rsid w:val="00637720"/>
    <w:rsid w:val="006463F4"/>
    <w:rsid w:val="00647636"/>
    <w:rsid w:val="00656B3E"/>
    <w:rsid w:val="00660871"/>
    <w:rsid w:val="00660935"/>
    <w:rsid w:val="00662B9C"/>
    <w:rsid w:val="00667030"/>
    <w:rsid w:val="0066741B"/>
    <w:rsid w:val="00670E7A"/>
    <w:rsid w:val="00674A1F"/>
    <w:rsid w:val="0067602B"/>
    <w:rsid w:val="0067795A"/>
    <w:rsid w:val="006802FD"/>
    <w:rsid w:val="0068318E"/>
    <w:rsid w:val="0068347A"/>
    <w:rsid w:val="00693777"/>
    <w:rsid w:val="006A0514"/>
    <w:rsid w:val="006A0801"/>
    <w:rsid w:val="006A2127"/>
    <w:rsid w:val="006A5782"/>
    <w:rsid w:val="006A5EB3"/>
    <w:rsid w:val="006A7EE8"/>
    <w:rsid w:val="006B0633"/>
    <w:rsid w:val="006B07C6"/>
    <w:rsid w:val="006B2A28"/>
    <w:rsid w:val="006B2D6A"/>
    <w:rsid w:val="006B7919"/>
    <w:rsid w:val="006C12C9"/>
    <w:rsid w:val="006C41E8"/>
    <w:rsid w:val="006D53A8"/>
    <w:rsid w:val="006D6ECE"/>
    <w:rsid w:val="006E1394"/>
    <w:rsid w:val="006E4A8D"/>
    <w:rsid w:val="006E64BA"/>
    <w:rsid w:val="006F757A"/>
    <w:rsid w:val="00700177"/>
    <w:rsid w:val="007031EB"/>
    <w:rsid w:val="00703473"/>
    <w:rsid w:val="00705483"/>
    <w:rsid w:val="00723489"/>
    <w:rsid w:val="0073781E"/>
    <w:rsid w:val="007379B0"/>
    <w:rsid w:val="00741DDB"/>
    <w:rsid w:val="00742526"/>
    <w:rsid w:val="007451F7"/>
    <w:rsid w:val="00745872"/>
    <w:rsid w:val="00750FAD"/>
    <w:rsid w:val="00754022"/>
    <w:rsid w:val="0075420B"/>
    <w:rsid w:val="007550AA"/>
    <w:rsid w:val="00756086"/>
    <w:rsid w:val="00756C24"/>
    <w:rsid w:val="007574A4"/>
    <w:rsid w:val="00762CE9"/>
    <w:rsid w:val="00764CDD"/>
    <w:rsid w:val="00772208"/>
    <w:rsid w:val="00777D73"/>
    <w:rsid w:val="00780822"/>
    <w:rsid w:val="007849A2"/>
    <w:rsid w:val="00790A4D"/>
    <w:rsid w:val="00792768"/>
    <w:rsid w:val="00793CA7"/>
    <w:rsid w:val="00794771"/>
    <w:rsid w:val="00794B98"/>
    <w:rsid w:val="007954BA"/>
    <w:rsid w:val="00795846"/>
    <w:rsid w:val="007A19C0"/>
    <w:rsid w:val="007A5F37"/>
    <w:rsid w:val="007A6B28"/>
    <w:rsid w:val="007A72C2"/>
    <w:rsid w:val="007B5B03"/>
    <w:rsid w:val="007B5EFB"/>
    <w:rsid w:val="007B5FD4"/>
    <w:rsid w:val="007B62EA"/>
    <w:rsid w:val="007C05E5"/>
    <w:rsid w:val="007C4153"/>
    <w:rsid w:val="007C69BE"/>
    <w:rsid w:val="007C6D13"/>
    <w:rsid w:val="007C7324"/>
    <w:rsid w:val="007D03EE"/>
    <w:rsid w:val="007D0735"/>
    <w:rsid w:val="007D1515"/>
    <w:rsid w:val="007E463E"/>
    <w:rsid w:val="007F2084"/>
    <w:rsid w:val="007F2592"/>
    <w:rsid w:val="007F638D"/>
    <w:rsid w:val="00801001"/>
    <w:rsid w:val="00801696"/>
    <w:rsid w:val="008037F9"/>
    <w:rsid w:val="008225E4"/>
    <w:rsid w:val="0082271F"/>
    <w:rsid w:val="00823F5A"/>
    <w:rsid w:val="00831F14"/>
    <w:rsid w:val="008329DB"/>
    <w:rsid w:val="0083357E"/>
    <w:rsid w:val="0083363A"/>
    <w:rsid w:val="00837970"/>
    <w:rsid w:val="00840D58"/>
    <w:rsid w:val="00842004"/>
    <w:rsid w:val="0084264F"/>
    <w:rsid w:val="008428FF"/>
    <w:rsid w:val="008473DD"/>
    <w:rsid w:val="00851776"/>
    <w:rsid w:val="00853B5F"/>
    <w:rsid w:val="008602DB"/>
    <w:rsid w:val="00861CD5"/>
    <w:rsid w:val="00874D34"/>
    <w:rsid w:val="008756B8"/>
    <w:rsid w:val="00881310"/>
    <w:rsid w:val="00881985"/>
    <w:rsid w:val="008836F9"/>
    <w:rsid w:val="00884640"/>
    <w:rsid w:val="00887E11"/>
    <w:rsid w:val="00890E4C"/>
    <w:rsid w:val="00890F6E"/>
    <w:rsid w:val="008A37D3"/>
    <w:rsid w:val="008A3DB2"/>
    <w:rsid w:val="008A59C4"/>
    <w:rsid w:val="008A72AE"/>
    <w:rsid w:val="008B25B4"/>
    <w:rsid w:val="008B376C"/>
    <w:rsid w:val="008C4104"/>
    <w:rsid w:val="008C7ED4"/>
    <w:rsid w:val="008D1AA2"/>
    <w:rsid w:val="008D21FF"/>
    <w:rsid w:val="008D44A0"/>
    <w:rsid w:val="008D49FF"/>
    <w:rsid w:val="008D6C1C"/>
    <w:rsid w:val="008D7AC0"/>
    <w:rsid w:val="008F310A"/>
    <w:rsid w:val="00901863"/>
    <w:rsid w:val="00902E0E"/>
    <w:rsid w:val="0090486D"/>
    <w:rsid w:val="009155CF"/>
    <w:rsid w:val="009161CB"/>
    <w:rsid w:val="00925E6D"/>
    <w:rsid w:val="00930432"/>
    <w:rsid w:val="009313DA"/>
    <w:rsid w:val="00933E4B"/>
    <w:rsid w:val="00934C7B"/>
    <w:rsid w:val="00936354"/>
    <w:rsid w:val="009409E1"/>
    <w:rsid w:val="00944AF7"/>
    <w:rsid w:val="009500CB"/>
    <w:rsid w:val="00954333"/>
    <w:rsid w:val="00955E2C"/>
    <w:rsid w:val="0096310C"/>
    <w:rsid w:val="0096660F"/>
    <w:rsid w:val="009818B5"/>
    <w:rsid w:val="00982CBD"/>
    <w:rsid w:val="00985378"/>
    <w:rsid w:val="00996572"/>
    <w:rsid w:val="0099776C"/>
    <w:rsid w:val="00997966"/>
    <w:rsid w:val="00997AD6"/>
    <w:rsid w:val="009A3DFD"/>
    <w:rsid w:val="009A4409"/>
    <w:rsid w:val="009B0EB1"/>
    <w:rsid w:val="009C3D39"/>
    <w:rsid w:val="009C47DF"/>
    <w:rsid w:val="009C67DA"/>
    <w:rsid w:val="009D1D4E"/>
    <w:rsid w:val="009D687B"/>
    <w:rsid w:val="009D6CF2"/>
    <w:rsid w:val="009F1F21"/>
    <w:rsid w:val="009F5B66"/>
    <w:rsid w:val="009F6990"/>
    <w:rsid w:val="009F7BD1"/>
    <w:rsid w:val="00A02C62"/>
    <w:rsid w:val="00A03A4C"/>
    <w:rsid w:val="00A148BF"/>
    <w:rsid w:val="00A16006"/>
    <w:rsid w:val="00A204D1"/>
    <w:rsid w:val="00A23836"/>
    <w:rsid w:val="00A26468"/>
    <w:rsid w:val="00A26CA7"/>
    <w:rsid w:val="00A27FBC"/>
    <w:rsid w:val="00A308A0"/>
    <w:rsid w:val="00A3228B"/>
    <w:rsid w:val="00A358D4"/>
    <w:rsid w:val="00A40CF7"/>
    <w:rsid w:val="00A4211F"/>
    <w:rsid w:val="00A502A4"/>
    <w:rsid w:val="00A60789"/>
    <w:rsid w:val="00A624D8"/>
    <w:rsid w:val="00A62B98"/>
    <w:rsid w:val="00A6363C"/>
    <w:rsid w:val="00A63890"/>
    <w:rsid w:val="00A77433"/>
    <w:rsid w:val="00A81B4B"/>
    <w:rsid w:val="00A83EE2"/>
    <w:rsid w:val="00A85816"/>
    <w:rsid w:val="00A872F4"/>
    <w:rsid w:val="00A95A90"/>
    <w:rsid w:val="00AB35D0"/>
    <w:rsid w:val="00AB539E"/>
    <w:rsid w:val="00AB7E0E"/>
    <w:rsid w:val="00AC1E3D"/>
    <w:rsid w:val="00AD2862"/>
    <w:rsid w:val="00AD6891"/>
    <w:rsid w:val="00AD7EE9"/>
    <w:rsid w:val="00AE36C7"/>
    <w:rsid w:val="00AE39DD"/>
    <w:rsid w:val="00AE5D3E"/>
    <w:rsid w:val="00AE6697"/>
    <w:rsid w:val="00AF050E"/>
    <w:rsid w:val="00AF1C12"/>
    <w:rsid w:val="00AF3A49"/>
    <w:rsid w:val="00AF5643"/>
    <w:rsid w:val="00AF7894"/>
    <w:rsid w:val="00B00DC2"/>
    <w:rsid w:val="00B0490B"/>
    <w:rsid w:val="00B049A6"/>
    <w:rsid w:val="00B07AC6"/>
    <w:rsid w:val="00B126AB"/>
    <w:rsid w:val="00B22C6E"/>
    <w:rsid w:val="00B2672A"/>
    <w:rsid w:val="00B30FC4"/>
    <w:rsid w:val="00B31ED7"/>
    <w:rsid w:val="00B3444E"/>
    <w:rsid w:val="00B42949"/>
    <w:rsid w:val="00B4330F"/>
    <w:rsid w:val="00B44AA5"/>
    <w:rsid w:val="00B51C4B"/>
    <w:rsid w:val="00B5332D"/>
    <w:rsid w:val="00B55261"/>
    <w:rsid w:val="00B578BE"/>
    <w:rsid w:val="00B606C8"/>
    <w:rsid w:val="00B61B37"/>
    <w:rsid w:val="00B61ED2"/>
    <w:rsid w:val="00B6322E"/>
    <w:rsid w:val="00B65571"/>
    <w:rsid w:val="00B718ED"/>
    <w:rsid w:val="00B80FD2"/>
    <w:rsid w:val="00B81C52"/>
    <w:rsid w:val="00B8405E"/>
    <w:rsid w:val="00B84FC9"/>
    <w:rsid w:val="00B9290C"/>
    <w:rsid w:val="00BA120B"/>
    <w:rsid w:val="00BA1433"/>
    <w:rsid w:val="00BA3F3C"/>
    <w:rsid w:val="00BA4DB7"/>
    <w:rsid w:val="00BA6793"/>
    <w:rsid w:val="00BB00BD"/>
    <w:rsid w:val="00BB04E7"/>
    <w:rsid w:val="00BB11CE"/>
    <w:rsid w:val="00BC2524"/>
    <w:rsid w:val="00BC3732"/>
    <w:rsid w:val="00BD2504"/>
    <w:rsid w:val="00BD4DE3"/>
    <w:rsid w:val="00BD6141"/>
    <w:rsid w:val="00BD66B9"/>
    <w:rsid w:val="00BD75D7"/>
    <w:rsid w:val="00BE4E8F"/>
    <w:rsid w:val="00BE5745"/>
    <w:rsid w:val="00BE5B7E"/>
    <w:rsid w:val="00BF1453"/>
    <w:rsid w:val="00BF1995"/>
    <w:rsid w:val="00BF41E5"/>
    <w:rsid w:val="00BF5A1A"/>
    <w:rsid w:val="00C04BB4"/>
    <w:rsid w:val="00C07424"/>
    <w:rsid w:val="00C1334B"/>
    <w:rsid w:val="00C168E2"/>
    <w:rsid w:val="00C2184C"/>
    <w:rsid w:val="00C23A7C"/>
    <w:rsid w:val="00C31858"/>
    <w:rsid w:val="00C333D8"/>
    <w:rsid w:val="00C361EA"/>
    <w:rsid w:val="00C4092F"/>
    <w:rsid w:val="00C43C9D"/>
    <w:rsid w:val="00C530EA"/>
    <w:rsid w:val="00C531E6"/>
    <w:rsid w:val="00C55686"/>
    <w:rsid w:val="00C557BF"/>
    <w:rsid w:val="00C625FF"/>
    <w:rsid w:val="00C6491F"/>
    <w:rsid w:val="00C70152"/>
    <w:rsid w:val="00C73F5D"/>
    <w:rsid w:val="00C74634"/>
    <w:rsid w:val="00C80B32"/>
    <w:rsid w:val="00C80C8A"/>
    <w:rsid w:val="00C81B65"/>
    <w:rsid w:val="00C87A5F"/>
    <w:rsid w:val="00C9107E"/>
    <w:rsid w:val="00C97565"/>
    <w:rsid w:val="00C97DF1"/>
    <w:rsid w:val="00CA038B"/>
    <w:rsid w:val="00CA1104"/>
    <w:rsid w:val="00CA597B"/>
    <w:rsid w:val="00CA7676"/>
    <w:rsid w:val="00CB1833"/>
    <w:rsid w:val="00CB5C71"/>
    <w:rsid w:val="00CB65DF"/>
    <w:rsid w:val="00CB734E"/>
    <w:rsid w:val="00CC136D"/>
    <w:rsid w:val="00CC13D1"/>
    <w:rsid w:val="00CC1948"/>
    <w:rsid w:val="00CC19AE"/>
    <w:rsid w:val="00CC3716"/>
    <w:rsid w:val="00CC5B80"/>
    <w:rsid w:val="00CC7DB2"/>
    <w:rsid w:val="00CD39E1"/>
    <w:rsid w:val="00CD6805"/>
    <w:rsid w:val="00CE0959"/>
    <w:rsid w:val="00CE5624"/>
    <w:rsid w:val="00CF007B"/>
    <w:rsid w:val="00CF191A"/>
    <w:rsid w:val="00CF2013"/>
    <w:rsid w:val="00CF3651"/>
    <w:rsid w:val="00CF501B"/>
    <w:rsid w:val="00D01ED3"/>
    <w:rsid w:val="00D04C05"/>
    <w:rsid w:val="00D13F76"/>
    <w:rsid w:val="00D155AE"/>
    <w:rsid w:val="00D22572"/>
    <w:rsid w:val="00D23639"/>
    <w:rsid w:val="00D3192F"/>
    <w:rsid w:val="00D37F46"/>
    <w:rsid w:val="00D4266E"/>
    <w:rsid w:val="00D641D9"/>
    <w:rsid w:val="00D64FCC"/>
    <w:rsid w:val="00D658AF"/>
    <w:rsid w:val="00D870C9"/>
    <w:rsid w:val="00D87EC7"/>
    <w:rsid w:val="00D90B3B"/>
    <w:rsid w:val="00D90FD6"/>
    <w:rsid w:val="00DA73E0"/>
    <w:rsid w:val="00DB2E1A"/>
    <w:rsid w:val="00DB5A73"/>
    <w:rsid w:val="00DB6779"/>
    <w:rsid w:val="00DC3640"/>
    <w:rsid w:val="00DC55E8"/>
    <w:rsid w:val="00DC7280"/>
    <w:rsid w:val="00DD4C50"/>
    <w:rsid w:val="00DD622C"/>
    <w:rsid w:val="00DE2EA1"/>
    <w:rsid w:val="00DE3033"/>
    <w:rsid w:val="00DE4209"/>
    <w:rsid w:val="00DE613F"/>
    <w:rsid w:val="00DE7423"/>
    <w:rsid w:val="00DF3072"/>
    <w:rsid w:val="00DF3E02"/>
    <w:rsid w:val="00DF6891"/>
    <w:rsid w:val="00E044DC"/>
    <w:rsid w:val="00E05044"/>
    <w:rsid w:val="00E07EED"/>
    <w:rsid w:val="00E12CFB"/>
    <w:rsid w:val="00E15587"/>
    <w:rsid w:val="00E17154"/>
    <w:rsid w:val="00E20565"/>
    <w:rsid w:val="00E21EB4"/>
    <w:rsid w:val="00E276E8"/>
    <w:rsid w:val="00E35442"/>
    <w:rsid w:val="00E36F1E"/>
    <w:rsid w:val="00E37DD1"/>
    <w:rsid w:val="00E40233"/>
    <w:rsid w:val="00E40F33"/>
    <w:rsid w:val="00E421CF"/>
    <w:rsid w:val="00E44F0A"/>
    <w:rsid w:val="00E467FB"/>
    <w:rsid w:val="00E53E80"/>
    <w:rsid w:val="00E55813"/>
    <w:rsid w:val="00E57A7D"/>
    <w:rsid w:val="00E61081"/>
    <w:rsid w:val="00E62068"/>
    <w:rsid w:val="00E6453A"/>
    <w:rsid w:val="00E6707C"/>
    <w:rsid w:val="00E70966"/>
    <w:rsid w:val="00E71053"/>
    <w:rsid w:val="00E72458"/>
    <w:rsid w:val="00E748FB"/>
    <w:rsid w:val="00E75E33"/>
    <w:rsid w:val="00E76001"/>
    <w:rsid w:val="00E777A7"/>
    <w:rsid w:val="00E86F4B"/>
    <w:rsid w:val="00E90369"/>
    <w:rsid w:val="00E912F3"/>
    <w:rsid w:val="00E91F21"/>
    <w:rsid w:val="00E9445E"/>
    <w:rsid w:val="00E94A9A"/>
    <w:rsid w:val="00E9778A"/>
    <w:rsid w:val="00E97B4D"/>
    <w:rsid w:val="00EA2A4E"/>
    <w:rsid w:val="00EA43CE"/>
    <w:rsid w:val="00EB3FDE"/>
    <w:rsid w:val="00EB7BD7"/>
    <w:rsid w:val="00EC02DC"/>
    <w:rsid w:val="00EC0503"/>
    <w:rsid w:val="00EC6BC9"/>
    <w:rsid w:val="00ED0797"/>
    <w:rsid w:val="00ED5563"/>
    <w:rsid w:val="00ED606C"/>
    <w:rsid w:val="00ED63D5"/>
    <w:rsid w:val="00EE4184"/>
    <w:rsid w:val="00EE7336"/>
    <w:rsid w:val="00EE7D96"/>
    <w:rsid w:val="00EF03DC"/>
    <w:rsid w:val="00EF120D"/>
    <w:rsid w:val="00EF1930"/>
    <w:rsid w:val="00EF64E1"/>
    <w:rsid w:val="00F00F20"/>
    <w:rsid w:val="00F01822"/>
    <w:rsid w:val="00F041D8"/>
    <w:rsid w:val="00F04CB6"/>
    <w:rsid w:val="00F06704"/>
    <w:rsid w:val="00F10898"/>
    <w:rsid w:val="00F11716"/>
    <w:rsid w:val="00F11DE2"/>
    <w:rsid w:val="00F24ABE"/>
    <w:rsid w:val="00F24F34"/>
    <w:rsid w:val="00F33806"/>
    <w:rsid w:val="00F36AEB"/>
    <w:rsid w:val="00F36EB8"/>
    <w:rsid w:val="00F4509C"/>
    <w:rsid w:val="00F51DBF"/>
    <w:rsid w:val="00F535BA"/>
    <w:rsid w:val="00F62288"/>
    <w:rsid w:val="00F72E45"/>
    <w:rsid w:val="00F744B0"/>
    <w:rsid w:val="00F77C01"/>
    <w:rsid w:val="00F93B12"/>
    <w:rsid w:val="00F963AF"/>
    <w:rsid w:val="00FA1498"/>
    <w:rsid w:val="00FB030F"/>
    <w:rsid w:val="00FB7FBB"/>
    <w:rsid w:val="00FC0297"/>
    <w:rsid w:val="00FC49DE"/>
    <w:rsid w:val="00FD17A4"/>
    <w:rsid w:val="00FE1012"/>
    <w:rsid w:val="00FE2170"/>
    <w:rsid w:val="00FE3641"/>
    <w:rsid w:val="00FE7546"/>
    <w:rsid w:val="00FF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C81CB"/>
  <w15:chartTrackingRefBased/>
  <w15:docId w15:val="{311FE953-EE4B-A740-A1F3-4363D47C9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9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69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1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9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9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9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78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78A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CC37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2</Words>
  <Characters>4520</Characters>
  <Application>Microsoft Office Word</Application>
  <DocSecurity>0</DocSecurity>
  <Lines>37</Lines>
  <Paragraphs>10</Paragraphs>
  <ScaleCrop>false</ScaleCrop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文楷</dc:creator>
  <cp:keywords/>
  <dc:description/>
  <cp:lastModifiedBy>Elsa Carron</cp:lastModifiedBy>
  <cp:revision>4</cp:revision>
  <dcterms:created xsi:type="dcterms:W3CDTF">2022-04-05T01:34:00Z</dcterms:created>
  <dcterms:modified xsi:type="dcterms:W3CDTF">2022-05-18T16:21:00Z</dcterms:modified>
</cp:coreProperties>
</file>